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E4A47" w14:textId="2FFACA7D" w:rsidR="00E05679" w:rsidRPr="0026416E" w:rsidRDefault="002D1D59" w:rsidP="00E05679">
      <w:pPr>
        <w:spacing w:before="0" w:after="160" w:line="259" w:lineRule="auto"/>
        <w:ind w:firstLine="0"/>
        <w:jc w:val="center"/>
        <w:rPr>
          <w:rFonts w:eastAsia="Times New Roman" w:cs="Times New Roman"/>
          <w:b/>
          <w:bCs/>
          <w:szCs w:val="24"/>
        </w:rPr>
      </w:pPr>
      <w:r>
        <w:rPr>
          <w:b/>
          <w:bCs/>
        </w:rPr>
        <w:t>Supplementary Material</w:t>
      </w:r>
      <w:r w:rsidR="00E05679" w:rsidRPr="0026416E">
        <w:rPr>
          <w:b/>
          <w:bCs/>
        </w:rPr>
        <w:t xml:space="preserve"> </w:t>
      </w:r>
      <w:r w:rsidR="00E05679">
        <w:rPr>
          <w:b/>
          <w:bCs/>
        </w:rPr>
        <w:t>B</w:t>
      </w:r>
      <w:r w:rsidR="00E05679" w:rsidRPr="0026416E">
        <w:rPr>
          <w:b/>
          <w:bCs/>
        </w:rPr>
        <w:t xml:space="preserve">. </w:t>
      </w:r>
      <w:r w:rsidR="00E05679">
        <w:rPr>
          <w:b/>
          <w:bCs/>
        </w:rPr>
        <w:t xml:space="preserve">Statistical Analysis </w:t>
      </w:r>
    </w:p>
    <w:p w14:paraId="14A9AA21" w14:textId="77777777" w:rsidR="00991CA9" w:rsidRPr="00027817" w:rsidRDefault="00991CA9" w:rsidP="00E05679">
      <w:pPr>
        <w:ind w:firstLine="0"/>
        <w:rPr>
          <w:rFonts w:eastAsia="Times New Roman" w:cs="Times New Roman"/>
          <w:b/>
          <w:szCs w:val="24"/>
        </w:rPr>
      </w:pPr>
    </w:p>
    <w:p w14:paraId="5D1D82B9" w14:textId="543F4E45" w:rsidR="00A2093A" w:rsidRDefault="002D1D59" w:rsidP="00816F84">
      <w:pPr>
        <w:spacing w:before="0" w:after="160" w:line="259" w:lineRule="auto"/>
        <w:ind w:firstLine="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B1</w:t>
      </w:r>
      <w:r w:rsidR="00816F84" w:rsidRPr="00816F84">
        <w:rPr>
          <w:rFonts w:eastAsia="Times New Roman" w:cs="Times New Roman"/>
          <w:b/>
          <w:bCs/>
          <w:szCs w:val="24"/>
        </w:rPr>
        <w:t>.</w:t>
      </w:r>
      <w:r w:rsidR="00816F84">
        <w:rPr>
          <w:rFonts w:eastAsia="Times New Roman" w:cs="Times New Roman"/>
          <w:szCs w:val="24"/>
        </w:rPr>
        <w:t xml:space="preserve"> </w:t>
      </w:r>
      <w:r w:rsidR="00A2093A" w:rsidRPr="00027817">
        <w:rPr>
          <w:rFonts w:eastAsia="Times New Roman" w:cs="Times New Roman"/>
          <w:szCs w:val="24"/>
        </w:rPr>
        <w:t xml:space="preserve">One-way ANOVA with post-hoc analysis of doubling time calculations for </w:t>
      </w:r>
      <w:r w:rsidR="00A2093A" w:rsidRPr="00027817">
        <w:rPr>
          <w:rFonts w:eastAsia="Times New Roman" w:cs="Times New Roman"/>
          <w:i/>
          <w:iCs/>
          <w:szCs w:val="24"/>
        </w:rPr>
        <w:t xml:space="preserve">Coelastrella </w:t>
      </w:r>
      <w:r w:rsidR="00727AFA" w:rsidRPr="00027817">
        <w:rPr>
          <w:rFonts w:eastAsia="Times New Roman" w:cs="Times New Roman"/>
          <w:i/>
          <w:iCs/>
          <w:szCs w:val="24"/>
        </w:rPr>
        <w:t>thermophila</w:t>
      </w:r>
      <w:r w:rsidR="00A2093A" w:rsidRPr="00027817">
        <w:rPr>
          <w:rFonts w:eastAsia="Times New Roman" w:cs="Times New Roman"/>
          <w:szCs w:val="24"/>
        </w:rPr>
        <w:t xml:space="preserve"> D14 in several growth conditions</w:t>
      </w:r>
    </w:p>
    <w:p w14:paraId="4D3110DA" w14:textId="77777777" w:rsidR="00E05679" w:rsidRPr="00027817" w:rsidRDefault="00E05679" w:rsidP="00E05679">
      <w:pPr>
        <w:spacing w:before="0" w:after="160" w:line="259" w:lineRule="auto"/>
        <w:ind w:firstLine="0"/>
        <w:jc w:val="center"/>
        <w:rPr>
          <w:rFonts w:eastAsia="Times New Roman" w:cs="Times New Roman"/>
          <w:szCs w:val="24"/>
        </w:rPr>
      </w:pPr>
    </w:p>
    <w:p w14:paraId="3F1FA567" w14:textId="77777777" w:rsidR="00727AFA" w:rsidRPr="00027817" w:rsidRDefault="00727AFA" w:rsidP="00727AFA">
      <w:pPr>
        <w:rPr>
          <w:b/>
          <w:bCs/>
        </w:rPr>
      </w:pPr>
      <w:r w:rsidRPr="00027817">
        <w:rPr>
          <w:b/>
          <w:bCs/>
        </w:rPr>
        <w:t>ANOVA: SINGLE FACTOR for NaCl</w:t>
      </w:r>
    </w:p>
    <w:p w14:paraId="41178E84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3C19480B" w14:textId="1F98B9AB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umma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0"/>
        <w:gridCol w:w="1619"/>
        <w:gridCol w:w="1617"/>
        <w:gridCol w:w="2146"/>
        <w:gridCol w:w="2146"/>
      </w:tblGrid>
      <w:tr w:rsidR="00027817" w:rsidRPr="00027817" w14:paraId="5CD3751C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0EDAFD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980209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36E943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438387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BDB72E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Variance</w:t>
            </w:r>
          </w:p>
        </w:tc>
      </w:tr>
      <w:tr w:rsidR="00027817" w:rsidRPr="00027817" w14:paraId="6A999722" w14:textId="77777777" w:rsidTr="004A6E85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37409CB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Normal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A229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99E584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0.26420338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6AAD1F3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2.566050845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0E944EA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1574219</w:t>
            </w:r>
          </w:p>
        </w:tc>
      </w:tr>
      <w:tr w:rsidR="00027817" w:rsidRPr="00027817" w14:paraId="294D726A" w14:textId="77777777" w:rsidTr="004A6E85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2147DDF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0.1 M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1B858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3DD7CD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5.970823556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630BB2F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.990274519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52DDFD5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1185347</w:t>
            </w:r>
          </w:p>
        </w:tc>
      </w:tr>
      <w:tr w:rsidR="00027817" w:rsidRPr="00027817" w14:paraId="1A343581" w14:textId="77777777" w:rsidTr="004A6E85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B2B04A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0.25 M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5D703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7A63AF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4.617741296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0F30881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.539247099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53E1D84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08428947</w:t>
            </w:r>
          </w:p>
        </w:tc>
      </w:tr>
      <w:tr w:rsidR="00027817" w:rsidRPr="00027817" w14:paraId="5092F871" w14:textId="77777777" w:rsidTr="004A6E85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5FF5516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 xml:space="preserve">0.50 M 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41D24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352E096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4.812854545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422A783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.604284848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72520B9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09295668</w:t>
            </w:r>
          </w:p>
        </w:tc>
      </w:tr>
    </w:tbl>
    <w:p w14:paraId="0E564B70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3151F26D" w14:textId="715CC09D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A</w:t>
      </w:r>
      <w:r w:rsidR="00E05679">
        <w:rPr>
          <w:b/>
          <w:bCs/>
          <w:sz w:val="22"/>
          <w:lang w:val="en-GB"/>
        </w:rPr>
        <w:t>NOV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6"/>
        <w:gridCol w:w="1854"/>
        <w:gridCol w:w="1315"/>
        <w:gridCol w:w="1315"/>
        <w:gridCol w:w="1023"/>
        <w:gridCol w:w="1255"/>
      </w:tblGrid>
      <w:tr w:rsidR="00027817" w:rsidRPr="00027817" w14:paraId="3C620C1E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FCDFE3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9F3E4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4260F8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2D812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C1C03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F6E2A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027817" w:rsidRPr="00027817" w14:paraId="04AB9501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7A08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etween Group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0556B4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38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4FC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D48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7933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C25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7.1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833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76E-02</w:t>
            </w:r>
          </w:p>
        </w:tc>
      </w:tr>
      <w:tr w:rsidR="00027817" w:rsidRPr="00027817" w14:paraId="2EFE667B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FF2A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Within Group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88D89D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1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249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BF3B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1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E60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953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27817" w:rsidRPr="00027817" w14:paraId="57253167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0AE595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Total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A75F6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4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F0521E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2F383F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31BB3F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38D4CF6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48E522D8" w14:textId="77777777" w:rsidR="00727AFA" w:rsidRPr="00E05679" w:rsidRDefault="00727AFA" w:rsidP="00727AFA">
      <w:pPr>
        <w:spacing w:after="0" w:line="360" w:lineRule="auto"/>
        <w:rPr>
          <w:sz w:val="22"/>
          <w:lang w:val="pt-BR"/>
        </w:rPr>
      </w:pPr>
      <w:r w:rsidRPr="00E05679">
        <w:rPr>
          <w:sz w:val="22"/>
          <w:lang w:val="pt-BR"/>
        </w:rPr>
        <w:t xml:space="preserve">H0: </w:t>
      </w:r>
      <w:r w:rsidRPr="00E05679">
        <w:rPr>
          <w:sz w:val="22"/>
          <w:lang w:val="pt-BR"/>
        </w:rPr>
        <w:tab/>
        <w:t>Normal=0.1M=0.25M=0.5M (NaCl)</w:t>
      </w:r>
    </w:p>
    <w:p w14:paraId="19769DED" w14:textId="48F2D246" w:rsidR="00727AFA" w:rsidRPr="00E05679" w:rsidRDefault="00727AFA" w:rsidP="00727AFA">
      <w:pPr>
        <w:spacing w:after="0" w:line="360" w:lineRule="auto"/>
        <w:rPr>
          <w:sz w:val="22"/>
          <w:lang w:val="en-GB"/>
        </w:rPr>
      </w:pPr>
      <w:r w:rsidRPr="00027817">
        <w:rPr>
          <w:sz w:val="22"/>
          <w:lang w:val="en-GB"/>
        </w:rPr>
        <w:t>If p&lt;0.05</w:t>
      </w:r>
      <w:r w:rsidR="00E05679">
        <w:rPr>
          <w:sz w:val="22"/>
          <w:lang w:val="en-GB"/>
        </w:rPr>
        <w:t>,</w:t>
      </w:r>
      <w:r w:rsidRPr="00027817">
        <w:rPr>
          <w:sz w:val="22"/>
          <w:lang w:val="en-GB"/>
        </w:rPr>
        <w:t xml:space="preserve"> we reject the null hypothesis, meaning </w:t>
      </w:r>
      <w:r w:rsidRPr="00E05679">
        <w:rPr>
          <w:sz w:val="22"/>
          <w:lang w:val="en-GB"/>
        </w:rPr>
        <w:t>at least one condition is different.</w:t>
      </w:r>
    </w:p>
    <w:p w14:paraId="76953E53" w14:textId="7882DCFB" w:rsidR="00727AFA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 xml:space="preserve">The p-value </w:t>
      </w:r>
      <w:r w:rsidR="00E05679">
        <w:rPr>
          <w:sz w:val="22"/>
          <w:lang w:val="en-GB"/>
        </w:rPr>
        <w:t>corresponding</w:t>
      </w:r>
      <w:r w:rsidRPr="00027817">
        <w:rPr>
          <w:sz w:val="22"/>
          <w:lang w:val="en-GB"/>
        </w:rPr>
        <w:t xml:space="preserve"> to the F-statistic of one-way ANOVA is lower than 0.05, </w:t>
      </w:r>
      <w:r w:rsidRPr="00027817">
        <w:rPr>
          <w:b/>
          <w:bCs/>
          <w:sz w:val="22"/>
          <w:lang w:val="en-GB"/>
        </w:rPr>
        <w:t>suggesting that one or more treatments are significantly different</w:t>
      </w:r>
      <w:r w:rsidRPr="00027817">
        <w:rPr>
          <w:sz w:val="22"/>
          <w:lang w:val="en-GB"/>
        </w:rPr>
        <w:t xml:space="preserve">. The Tukey HSD test, Scheffé, Bonferroni and Holm multiple comparison tests follow. These post-hoc tests would likely identify which of the pairs of treatments are significantly </w:t>
      </w:r>
      <w:r w:rsidR="00E05679">
        <w:rPr>
          <w:sz w:val="22"/>
          <w:lang w:val="en-GB"/>
        </w:rPr>
        <w:t>different</w:t>
      </w:r>
      <w:r w:rsidRPr="00027817">
        <w:rPr>
          <w:sz w:val="22"/>
          <w:lang w:val="en-GB"/>
        </w:rPr>
        <w:t xml:space="preserve"> from each other.</w:t>
      </w:r>
    </w:p>
    <w:p w14:paraId="5B6B1594" w14:textId="77777777" w:rsidR="00E05679" w:rsidRPr="00027817" w:rsidRDefault="00E05679" w:rsidP="00727AFA">
      <w:pPr>
        <w:rPr>
          <w:sz w:val="22"/>
          <w:lang w:val="en-GB"/>
        </w:rPr>
      </w:pPr>
    </w:p>
    <w:p w14:paraId="231AF0E1" w14:textId="77777777" w:rsidR="00816F84" w:rsidRDefault="00816F84">
      <w:pPr>
        <w:spacing w:before="0" w:after="160" w:line="259" w:lineRule="auto"/>
        <w:ind w:firstLine="0"/>
        <w:jc w:val="left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br w:type="page"/>
      </w:r>
    </w:p>
    <w:p w14:paraId="5684DCF4" w14:textId="5633FA6C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lastRenderedPageBreak/>
        <w:t>Tukey HSD Test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48D121D6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21D5E9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BC1F06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Q 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A2FEEA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BE2D9F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inference</w:t>
            </w:r>
          </w:p>
        </w:tc>
      </w:tr>
      <w:tr w:rsidR="00027817" w:rsidRPr="00027817" w14:paraId="74229A3B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BFCA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1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E8CB2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9.8061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058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24D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0B8ED6BC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3BDD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2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F17F83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7.4876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9441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33D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64274FD8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09CC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1C284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6.3799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23AC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04D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5CE829D7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03F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2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B7D3D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185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2F3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025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E9B4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23447E98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13A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F0620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149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870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82448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1BF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4AA882EC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643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5M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46410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0361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D2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75407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90F30" w14:textId="2528D08F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 w14:paraId="2B25AC5A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3DB37372" w14:textId="3627AD0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cheffé multiple comparison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5ACA96C1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860C2D8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1F978F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T-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E06208B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C1B34F0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inference</w:t>
            </w:r>
          </w:p>
        </w:tc>
      </w:tr>
      <w:tr w:rsidR="00027817" w:rsidRPr="00027817" w14:paraId="58571A48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537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1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2BCBE8A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93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AAD2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592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095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23BCB93A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2788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2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314B0D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.366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DF80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69E-02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310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648E616F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BE30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EFF024B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1.58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7BC54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9.87E-02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CE7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2524028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B8DD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2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8CD272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081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2494A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5214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689C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17DAE62D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2D42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B23CBC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34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A03B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36281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F084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</w:tr>
      <w:tr w:rsidR="00727AFA" w:rsidRPr="00027817" w14:paraId="34A2587E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D073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5M vs 0.5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CBA685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7327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023B8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9080160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716CB" w14:textId="1C5A7E3A" w:rsidR="00727AFA" w:rsidRPr="00027817" w:rsidRDefault="00E05679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 w14:paraId="53299F15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</w:p>
    <w:p w14:paraId="7EC8C324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Bonferroni and Holm multiple comparis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5"/>
        <w:gridCol w:w="1992"/>
        <w:gridCol w:w="1175"/>
        <w:gridCol w:w="1439"/>
        <w:gridCol w:w="1227"/>
        <w:gridCol w:w="1490"/>
      </w:tblGrid>
      <w:tr w:rsidR="00027817" w:rsidRPr="00027817" w14:paraId="1AFF57D6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6F3261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D0BD02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and Holm </w:t>
            </w:r>
          </w:p>
          <w:p w14:paraId="69098E2E" w14:textId="2CE4CE72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-statistic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E7F669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</w:t>
            </w:r>
          </w:p>
          <w:p w14:paraId="2EA079B7" w14:textId="137573CB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D6A36B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Bonferroni inferenc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C3325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p-valu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16F6EE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inference</w:t>
            </w:r>
          </w:p>
        </w:tc>
      </w:tr>
      <w:tr w:rsidR="00027817" w:rsidRPr="00027817" w14:paraId="713EA9FC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692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1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FA326A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93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DA9D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4083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924D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816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2722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229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3019F1BB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C0C0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25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3730F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.366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DF7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.5763E-06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09B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9D3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35763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F757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5F9A843B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5F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0.5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2776FF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1.58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F935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2436E-06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B84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0A56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5203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29B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13E38E3F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A65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25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2C7E4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08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5C94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9726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88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2E0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9863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078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60692DC5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CB1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M vs 0.5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7F569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348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C68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11311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E64A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7AE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7104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113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727AFA" w:rsidRPr="00027817" w14:paraId="101C926F" w14:textId="77777777" w:rsidTr="002D1D59">
        <w:trPr>
          <w:trHeight w:val="113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CBE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5M vs 0.5M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539DD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7327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AAA1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8944934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8A59" w14:textId="11B4E483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46F8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4824156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0109" w14:textId="21058DB3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 w14:paraId="332A6FD6" w14:textId="79656EE3" w:rsidR="00727AFA" w:rsidRPr="00E05679" w:rsidRDefault="00E05679" w:rsidP="00E05679">
      <w:pPr>
        <w:spacing w:before="0" w:line="240" w:lineRule="auto"/>
        <w:ind w:firstLine="0"/>
        <w:rPr>
          <w:sz w:val="18"/>
          <w:szCs w:val="18"/>
          <w:lang w:val="en-GB"/>
        </w:rPr>
      </w:pPr>
      <w:r w:rsidRPr="00E05679">
        <w:rPr>
          <w:sz w:val="18"/>
          <w:szCs w:val="18"/>
          <w:lang w:val="en-GB"/>
        </w:rPr>
        <w:t>ns: not significant</w:t>
      </w:r>
    </w:p>
    <w:p w14:paraId="0379AB9D" w14:textId="77777777" w:rsidR="00E05679" w:rsidRDefault="00E05679">
      <w:pPr>
        <w:spacing w:before="0" w:after="160" w:line="259" w:lineRule="auto"/>
        <w:ind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7E113177" w14:textId="6E6067C4" w:rsidR="00727AFA" w:rsidRPr="00027817" w:rsidRDefault="00727AFA" w:rsidP="00727AFA">
      <w:pPr>
        <w:rPr>
          <w:b/>
          <w:bCs/>
        </w:rPr>
      </w:pPr>
      <w:r w:rsidRPr="00027817">
        <w:rPr>
          <w:b/>
          <w:bCs/>
        </w:rPr>
        <w:lastRenderedPageBreak/>
        <w:t>ANOVA: SINGLE FACTOR for pH</w:t>
      </w:r>
    </w:p>
    <w:p w14:paraId="40096F5E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74A3A26E" w14:textId="3FC33D0A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umma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0"/>
        <w:gridCol w:w="1619"/>
        <w:gridCol w:w="1617"/>
        <w:gridCol w:w="2146"/>
        <w:gridCol w:w="2146"/>
      </w:tblGrid>
      <w:tr w:rsidR="00027817" w:rsidRPr="00027817" w14:paraId="2A7D0F3C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49B4E1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0EE8F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0C698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F394E6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482016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Variance</w:t>
            </w:r>
          </w:p>
        </w:tc>
      </w:tr>
      <w:tr w:rsidR="00027817" w:rsidRPr="00027817" w14:paraId="25EE7D16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2E7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Normal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D09518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F6F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0.26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73C8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2.57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A800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2</w:t>
            </w:r>
          </w:p>
        </w:tc>
      </w:tr>
      <w:tr w:rsidR="00027817" w:rsidRPr="00027817" w14:paraId="780A8081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881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pH 4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0E9EB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B8F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4.18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3B9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2.09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C64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3</w:t>
            </w:r>
          </w:p>
        </w:tc>
      </w:tr>
      <w:tr w:rsidR="00027817" w:rsidRPr="00027817" w14:paraId="7B35A652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0CD5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kern w:val="24"/>
                <w:sz w:val="18"/>
                <w:szCs w:val="18"/>
                <w:lang w:val="es-ES"/>
              </w:rPr>
            </w:pPr>
            <w:r w:rsidRPr="00027817">
              <w:rPr>
                <w:sz w:val="18"/>
                <w:szCs w:val="18"/>
              </w:rPr>
              <w:t>pH 6.5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202AC2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C97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7.018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5680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2.34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71A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01</w:t>
            </w:r>
          </w:p>
        </w:tc>
      </w:tr>
      <w:tr w:rsidR="00027817" w:rsidRPr="00027817" w14:paraId="429CA727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A0C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9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360DD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CCE8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7.73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B4B4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5.91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055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10</w:t>
            </w:r>
          </w:p>
        </w:tc>
      </w:tr>
      <w:tr w:rsidR="00027817" w:rsidRPr="00027817" w14:paraId="75BE9C42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EC55BE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11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62C95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CD2D91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10.17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FDEE99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3.39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5B46CC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6"/>
              </w:rPr>
            </w:pPr>
            <w:r w:rsidRPr="00027817">
              <w:rPr>
                <w:sz w:val="18"/>
                <w:szCs w:val="16"/>
              </w:rPr>
              <w:t>0.14</w:t>
            </w:r>
          </w:p>
        </w:tc>
      </w:tr>
    </w:tbl>
    <w:p w14:paraId="7577008B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2C7D7B20" w14:textId="0809A7CC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A</w:t>
      </w:r>
      <w:r w:rsidR="00E05679">
        <w:rPr>
          <w:b/>
          <w:bCs/>
          <w:sz w:val="22"/>
          <w:lang w:val="en-GB"/>
        </w:rPr>
        <w:t>NOV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1"/>
        <w:gridCol w:w="1840"/>
        <w:gridCol w:w="1297"/>
        <w:gridCol w:w="1297"/>
        <w:gridCol w:w="1107"/>
        <w:gridCol w:w="1236"/>
      </w:tblGrid>
      <w:tr w:rsidR="00027817" w:rsidRPr="00027817" w14:paraId="508663C9" w14:textId="77777777" w:rsidTr="00816F84">
        <w:trPr>
          <w:trHeight w:val="113"/>
          <w:jc w:val="center"/>
        </w:trPr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4E94AB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4E47BB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C6AF38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E0D1F9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80C6E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F5A915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027817" w:rsidRPr="00027817" w14:paraId="31235EBE" w14:textId="77777777" w:rsidTr="00816F84">
        <w:trPr>
          <w:trHeight w:val="113"/>
          <w:jc w:val="center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043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etween Groups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42796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8.31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CED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020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0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79A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4.54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4AA3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74E-08</w:t>
            </w:r>
          </w:p>
        </w:tc>
      </w:tr>
      <w:tr w:rsidR="00027817" w:rsidRPr="00027817" w14:paraId="53053793" w14:textId="77777777" w:rsidTr="00816F84">
        <w:trPr>
          <w:trHeight w:val="113"/>
          <w:jc w:val="center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6799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Within Groups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A446A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57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BE4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0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C620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68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92FB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72C8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27817" w:rsidRPr="00027817" w14:paraId="3D4EF883" w14:textId="77777777" w:rsidTr="00816F84">
        <w:trPr>
          <w:trHeight w:val="113"/>
          <w:jc w:val="center"/>
        </w:trPr>
        <w:tc>
          <w:tcPr>
            <w:tcW w:w="116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A31E32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Total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6E37C4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8.88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0244D7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4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BBDCB7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B33754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0266DC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19A0856C" w14:textId="77777777" w:rsidR="00727AFA" w:rsidRPr="00027817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 xml:space="preserve">H0: </w:t>
      </w:r>
      <w:r w:rsidRPr="00027817">
        <w:rPr>
          <w:sz w:val="22"/>
          <w:lang w:val="en-GB"/>
        </w:rPr>
        <w:tab/>
        <w:t>Control=pH6.5=pH9=pH4=pH11</w:t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</w:p>
    <w:p w14:paraId="3E2B2CD1" w14:textId="45022E9B" w:rsidR="00727AFA" w:rsidRPr="00E05679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>If p&lt;0.05</w:t>
      </w:r>
      <w:r w:rsidR="00E05679">
        <w:rPr>
          <w:sz w:val="22"/>
          <w:lang w:val="en-GB"/>
        </w:rPr>
        <w:t>,</w:t>
      </w:r>
      <w:r w:rsidRPr="00027817">
        <w:rPr>
          <w:sz w:val="22"/>
          <w:lang w:val="en-GB"/>
        </w:rPr>
        <w:t xml:space="preserve"> we reject the null hypothesis, </w:t>
      </w:r>
      <w:r w:rsidRPr="00E05679">
        <w:rPr>
          <w:sz w:val="22"/>
          <w:lang w:val="en-GB"/>
        </w:rPr>
        <w:t>meaning at least one condition is different.</w:t>
      </w:r>
    </w:p>
    <w:p w14:paraId="19632AB1" w14:textId="0AE99C04" w:rsidR="00727AFA" w:rsidRPr="00027817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 xml:space="preserve">The p-value </w:t>
      </w:r>
      <w:r w:rsidR="00E05679">
        <w:rPr>
          <w:sz w:val="22"/>
          <w:lang w:val="en-GB"/>
        </w:rPr>
        <w:t>corresponding</w:t>
      </w:r>
      <w:r w:rsidRPr="00027817">
        <w:rPr>
          <w:sz w:val="22"/>
          <w:lang w:val="en-GB"/>
        </w:rPr>
        <w:t xml:space="preserve"> to the F-statistic of one-way ANOVA is lower than 0.05, </w:t>
      </w:r>
      <w:r w:rsidRPr="00027817">
        <w:rPr>
          <w:b/>
          <w:bCs/>
          <w:sz w:val="22"/>
          <w:lang w:val="en-GB"/>
        </w:rPr>
        <w:t>suggesting that one or more treatments are significantly different</w:t>
      </w:r>
      <w:r w:rsidRPr="00027817">
        <w:rPr>
          <w:sz w:val="22"/>
          <w:lang w:val="en-GB"/>
        </w:rPr>
        <w:t xml:space="preserve">. The Tukey HSD test, Scheffé, Bonferroni and Holm multiple comparison tests follow. These post-hoc tests would likely identify which of the pairs of treatments are significantly </w:t>
      </w:r>
      <w:r w:rsidR="00E05679">
        <w:rPr>
          <w:sz w:val="22"/>
          <w:lang w:val="en-GB"/>
        </w:rPr>
        <w:t>different</w:t>
      </w:r>
      <w:r w:rsidRPr="00027817">
        <w:rPr>
          <w:sz w:val="22"/>
          <w:lang w:val="en-GB"/>
        </w:rPr>
        <w:t xml:space="preserve"> from each other.</w:t>
      </w:r>
    </w:p>
    <w:p w14:paraId="55FB9319" w14:textId="77777777" w:rsidR="00E05679" w:rsidRDefault="00E05679" w:rsidP="00727AFA">
      <w:pPr>
        <w:rPr>
          <w:b/>
          <w:bCs/>
          <w:sz w:val="22"/>
          <w:szCs w:val="20"/>
          <w:lang w:val="en-GB"/>
        </w:rPr>
      </w:pPr>
    </w:p>
    <w:p w14:paraId="0C6976D6" w14:textId="3F12F987" w:rsidR="00727AFA" w:rsidRPr="00027817" w:rsidRDefault="00727AFA" w:rsidP="00727AFA">
      <w:pPr>
        <w:rPr>
          <w:b/>
          <w:bCs/>
          <w:sz w:val="22"/>
          <w:szCs w:val="20"/>
          <w:lang w:val="es-ES"/>
        </w:rPr>
      </w:pPr>
      <w:r w:rsidRPr="00027817">
        <w:rPr>
          <w:b/>
          <w:bCs/>
          <w:sz w:val="22"/>
          <w:szCs w:val="20"/>
          <w:lang w:val="es-ES"/>
        </w:rPr>
        <w:t>Tukey HSD results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4FCE707C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5009B8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35A5A5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Q 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48711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227E6D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inference</w:t>
            </w:r>
          </w:p>
        </w:tc>
      </w:tr>
      <w:tr w:rsidR="00027817" w:rsidRPr="00027817" w14:paraId="753A7335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E245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4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85A9B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.254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0E6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21370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20945" w14:textId="47BF2FF0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30601428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9B9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6.5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7F883F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77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81D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703195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9FD2" w14:textId="5CBCE81A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46105AC6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065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EA203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5.969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5A9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E5D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7B5D442C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7267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20B501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3943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3AE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7626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BB7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0F7269E9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D4F8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6.5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B0896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599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A6A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7679478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C5E82" w14:textId="25E72DA8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6FCF6609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CA7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D45014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4.8153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2C7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F72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0765D210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636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1525B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437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A9A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140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5EE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38F7E661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52E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D05BE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5.9557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8DE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5FA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5DA71699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DBE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AF8E28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6445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8A8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151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E79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4B31E0E6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DDF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9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C3677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8.311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F6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393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</w:tbl>
    <w:p w14:paraId="538DC34D" w14:textId="77777777" w:rsidR="00727AFA" w:rsidRPr="00027817" w:rsidRDefault="00727AFA" w:rsidP="00727AFA">
      <w:pPr>
        <w:rPr>
          <w:b/>
          <w:bCs/>
          <w:sz w:val="22"/>
          <w:szCs w:val="20"/>
          <w:lang w:val="es-ES"/>
        </w:rPr>
      </w:pPr>
      <w:r w:rsidRPr="00027817">
        <w:rPr>
          <w:b/>
          <w:bCs/>
          <w:sz w:val="22"/>
          <w:szCs w:val="20"/>
          <w:lang w:val="es-ES"/>
        </w:rPr>
        <w:lastRenderedPageBreak/>
        <w:t>Scheffé results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16A59E5D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08A427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24420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T-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1067B0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0AAE1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inference</w:t>
            </w:r>
          </w:p>
        </w:tc>
      </w:tr>
      <w:tr w:rsidR="00027817" w:rsidRPr="00027817" w14:paraId="5072DC5D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194B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4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A0C4556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301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CE15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3262211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CD4E" w14:textId="171D7E45" w:rsidR="00727AFA" w:rsidRPr="00027817" w:rsidRDefault="00E05679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5959BE60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AA03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6.5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9317D9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257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A2B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077480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E34BB" w14:textId="0E0DFBBC" w:rsidR="00727AFA" w:rsidRPr="00027817" w:rsidRDefault="00E05679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7B0CCA1E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5DE9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DC4A935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8.363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2FD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160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53AC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40CEC38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DB55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951E13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521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A2B6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66641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1D17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</w:tr>
      <w:tr w:rsidR="00027817" w:rsidRPr="00027817" w14:paraId="1F9F2DC4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F524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6.5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7457E4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131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A77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58334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2759" w14:textId="44C733A6" w:rsidR="00727AFA" w:rsidRPr="00027817" w:rsidRDefault="00E05679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6CAD4B6F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870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67F4AE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7.547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28895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799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A00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666A125D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D1F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09E4B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966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7217C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4888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C5AF3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032F5E8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5DD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9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CEE136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8.353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96A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166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794D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7F96C6E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6B68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AAA47E1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4055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5E13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5092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E8DA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2EE6F40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EE8C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9 vs pH 11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CC442E8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.94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79427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32319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B55C9" w14:textId="77777777" w:rsidR="00727AFA" w:rsidRPr="00027817" w:rsidRDefault="00727AFA" w:rsidP="004A6E85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</w:tbl>
    <w:p w14:paraId="529289DF" w14:textId="77777777" w:rsidR="00E05679" w:rsidRDefault="00E05679" w:rsidP="00727AFA">
      <w:pPr>
        <w:rPr>
          <w:b/>
          <w:bCs/>
          <w:sz w:val="22"/>
          <w:szCs w:val="20"/>
          <w:lang w:val="en-GB"/>
        </w:rPr>
      </w:pPr>
    </w:p>
    <w:p w14:paraId="6D2BDFD8" w14:textId="5EEA3CBE" w:rsidR="00727AFA" w:rsidRPr="00027817" w:rsidRDefault="00727AFA" w:rsidP="00727AFA">
      <w:pPr>
        <w:rPr>
          <w:b/>
          <w:bCs/>
          <w:sz w:val="22"/>
          <w:szCs w:val="20"/>
          <w:lang w:val="en-GB"/>
        </w:rPr>
      </w:pPr>
      <w:r w:rsidRPr="00027817">
        <w:rPr>
          <w:b/>
          <w:bCs/>
          <w:sz w:val="22"/>
          <w:szCs w:val="20"/>
          <w:lang w:val="en-GB"/>
        </w:rPr>
        <w:t xml:space="preserve">Bonferroni and Holm </w:t>
      </w:r>
      <w:r w:rsidR="002D1D59" w:rsidRPr="00027817">
        <w:rPr>
          <w:b/>
          <w:bCs/>
          <w:sz w:val="22"/>
          <w:lang w:val="en-GB"/>
        </w:rPr>
        <w:t>multiple comparis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6"/>
        <w:gridCol w:w="1610"/>
        <w:gridCol w:w="1336"/>
        <w:gridCol w:w="1366"/>
        <w:gridCol w:w="1545"/>
        <w:gridCol w:w="1545"/>
      </w:tblGrid>
      <w:tr w:rsidR="005050BE" w:rsidRPr="00027817" w14:paraId="3E09CC46" w14:textId="1AC62A69" w:rsidTr="00C621C3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37499E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101EAC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Bonferroni and Holm T-statistic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CCC3D8" w14:textId="77777777" w:rsidR="005050BE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</w:t>
            </w:r>
          </w:p>
          <w:p w14:paraId="18757205" w14:textId="213FB343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A3F2DE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Bonferroni inferenc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A932AC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p-valu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55CE65" w14:textId="5CBB7783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inference</w:t>
            </w:r>
          </w:p>
        </w:tc>
      </w:tr>
      <w:tr w:rsidR="005050BE" w:rsidRPr="00027817" w14:paraId="7065BE5D" w14:textId="59DBC0C5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E6077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4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F77034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3012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82C7F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4416415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C10E" w14:textId="14F50B6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0369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324924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5E7F3BBA" w14:textId="7B970CFE" w:rsidR="005050BE" w:rsidRPr="00027817" w:rsidRDefault="006D1B06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5050BE" w:rsidRPr="00027817" w14:paraId="4B0EEAF7" w14:textId="52233991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F34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6.5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364151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2572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7553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372328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D421" w14:textId="66A01680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7F42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4744656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2C645834" w14:textId="760E4147" w:rsidR="005050BE" w:rsidRPr="00027817" w:rsidRDefault="006D1B06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5050BE" w:rsidRPr="00027817" w14:paraId="3A494181" w14:textId="20988548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DB4D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9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E1DD15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8.3634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4CBE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9361E-08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CDE6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69EDD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4936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163DCC16" w14:textId="076EC553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37235E3D" w14:textId="5BCB32EB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B4B3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pH 11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BB11C5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5214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64C4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10589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7A7DE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C272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44236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1D6D53CA" w14:textId="3F94A2CC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21A7C8F7" w14:textId="06342DE0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274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6.5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675FF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1312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040F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8436219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B885" w14:textId="4ECD7250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B6EF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843622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1AD0946A" w14:textId="31239179" w:rsidR="005050BE" w:rsidRPr="00027817" w:rsidRDefault="006D1B06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  <w:bookmarkStart w:id="0" w:name="_GoBack"/>
            <w:bookmarkEnd w:id="0"/>
          </w:p>
        </w:tc>
      </w:tr>
      <w:tr w:rsidR="005050BE" w:rsidRPr="00027817" w14:paraId="6CE7A155" w14:textId="4EDA5629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72EA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9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3A643E9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7.547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837BA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6812E-08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E4F7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29E16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6145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292850D1" w14:textId="6E99CA4E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549A03BE" w14:textId="0AB12750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36F0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4 vs pH 11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B94ECE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966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128D3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3824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80762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278D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8295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493DE32E" w14:textId="1CF2FA7D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00FDF912" w14:textId="6641419D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E80B7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9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CECCD82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8.3534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4FD0C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9623E-08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82C3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13EA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4466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07EFF12" w14:textId="30805378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5D572521" w14:textId="530C49FA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DDF0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6.5 vs pH 11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8771515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4055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A441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9909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16C6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87681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4955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197EE027" w14:textId="460EF610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  <w:tr w:rsidR="005050BE" w:rsidRPr="00027817" w14:paraId="4CE28861" w14:textId="3369F3F6" w:rsidTr="005050BE">
        <w:trPr>
          <w:trHeight w:val="113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3CE6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pH 9 vs pH 11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F85428F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.948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3D4B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4247E-06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3BD1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850A" w14:textId="77777777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99727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02C0FC43" w14:textId="4702AAFD" w:rsidR="005050BE" w:rsidRPr="00027817" w:rsidRDefault="005050BE" w:rsidP="005050BE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5050BE">
              <w:rPr>
                <w:sz w:val="18"/>
                <w:szCs w:val="18"/>
              </w:rPr>
              <w:t>** p&lt;0.01</w:t>
            </w:r>
          </w:p>
        </w:tc>
      </w:tr>
    </w:tbl>
    <w:p w14:paraId="5AC005F4" w14:textId="77777777" w:rsidR="00E05679" w:rsidRPr="00E05679" w:rsidRDefault="00E05679" w:rsidP="00E05679">
      <w:pPr>
        <w:spacing w:before="0" w:line="240" w:lineRule="auto"/>
        <w:ind w:firstLine="0"/>
        <w:rPr>
          <w:sz w:val="18"/>
          <w:szCs w:val="18"/>
          <w:lang w:val="en-GB"/>
        </w:rPr>
      </w:pPr>
      <w:r w:rsidRPr="00E05679">
        <w:rPr>
          <w:sz w:val="18"/>
          <w:szCs w:val="18"/>
          <w:lang w:val="en-GB"/>
        </w:rPr>
        <w:t>ns: not significant</w:t>
      </w:r>
    </w:p>
    <w:p w14:paraId="2996D079" w14:textId="77777777" w:rsidR="00727AFA" w:rsidRPr="00027817" w:rsidRDefault="00727AFA" w:rsidP="00727AFA">
      <w:pPr>
        <w:rPr>
          <w:lang w:val="en-GB"/>
        </w:rPr>
      </w:pPr>
    </w:p>
    <w:p w14:paraId="7B6F3F77" w14:textId="77777777" w:rsidR="00E05679" w:rsidRDefault="00E05679">
      <w:pPr>
        <w:spacing w:before="0" w:after="160" w:line="259" w:lineRule="auto"/>
        <w:ind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3CE18BB5" w14:textId="6DB95E9B" w:rsidR="00727AFA" w:rsidRPr="00027817" w:rsidRDefault="00727AFA" w:rsidP="00727AFA">
      <w:pPr>
        <w:rPr>
          <w:b/>
          <w:bCs/>
        </w:rPr>
      </w:pPr>
      <w:r w:rsidRPr="00027817">
        <w:rPr>
          <w:b/>
          <w:bCs/>
        </w:rPr>
        <w:lastRenderedPageBreak/>
        <w:t>ANOVA: SINGLE FACTOR for nitrogen sources</w:t>
      </w:r>
    </w:p>
    <w:p w14:paraId="4431CE26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33B96197" w14:textId="0C9ED3D8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umma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0"/>
        <w:gridCol w:w="1619"/>
        <w:gridCol w:w="1617"/>
        <w:gridCol w:w="2146"/>
        <w:gridCol w:w="2146"/>
      </w:tblGrid>
      <w:tr w:rsidR="00027817" w:rsidRPr="00027817" w14:paraId="1800DFAC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E1B89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37377C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FC7285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662A48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14DFD7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Variance</w:t>
            </w:r>
          </w:p>
        </w:tc>
      </w:tr>
      <w:tr w:rsidR="00027817" w:rsidRPr="00027817" w14:paraId="726845E2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19A7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0E0481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A40F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0.26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4C4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57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DC4E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57</w:t>
            </w:r>
          </w:p>
        </w:tc>
      </w:tr>
      <w:tr w:rsidR="00027817" w:rsidRPr="00027817" w14:paraId="67A74347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D92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68F7B5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775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7.50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B85F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83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05A5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436</w:t>
            </w:r>
          </w:p>
        </w:tc>
      </w:tr>
      <w:tr w:rsidR="00027817" w:rsidRPr="00027817" w14:paraId="0CCBA6B9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DC0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22AFB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C0D3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.62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F6D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.31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5E7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326</w:t>
            </w:r>
          </w:p>
        </w:tc>
      </w:tr>
      <w:tr w:rsidR="00027817" w:rsidRPr="00027817" w14:paraId="0332F775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BC7BB5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Urea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6B7C1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E840C5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59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ADB4AB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53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49CE1CC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822</w:t>
            </w:r>
          </w:p>
        </w:tc>
      </w:tr>
    </w:tbl>
    <w:p w14:paraId="3BD5C6A5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554BEBF7" w14:textId="3B580C1F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A</w:t>
      </w:r>
      <w:r w:rsidR="00E05679">
        <w:rPr>
          <w:b/>
          <w:bCs/>
          <w:sz w:val="22"/>
          <w:lang w:val="en-GB"/>
        </w:rPr>
        <w:t>NOV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6"/>
        <w:gridCol w:w="1854"/>
        <w:gridCol w:w="1315"/>
        <w:gridCol w:w="1315"/>
        <w:gridCol w:w="1023"/>
        <w:gridCol w:w="1255"/>
      </w:tblGrid>
      <w:tr w:rsidR="00027817" w:rsidRPr="00027817" w14:paraId="3384D594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CA83FD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A7100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D1E90F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8AD3F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975B26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49065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027817" w:rsidRPr="00027817" w14:paraId="59501432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5B6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etween Group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779EAB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2.71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50D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3AF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57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E014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8.41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A0F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1</w:t>
            </w:r>
          </w:p>
        </w:tc>
      </w:tr>
      <w:tr w:rsidR="00027817" w:rsidRPr="00027817" w14:paraId="1ADEDE88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B4A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Within Groups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D6597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13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DCC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023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7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44C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6A5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27817" w:rsidRPr="00027817" w14:paraId="0413F8BC" w14:textId="77777777" w:rsidTr="00816F84">
        <w:trPr>
          <w:trHeight w:val="113"/>
          <w:jc w:val="center"/>
        </w:trPr>
        <w:tc>
          <w:tcPr>
            <w:tcW w:w="117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30BC71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Total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E1CCB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4.84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2768E9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1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94862E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9085A3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07ADA4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0D3A0736" w14:textId="77777777" w:rsidR="00727AFA" w:rsidRPr="00027817" w:rsidRDefault="00727AFA" w:rsidP="00727AFA">
      <w:pPr>
        <w:spacing w:after="0" w:line="360" w:lineRule="auto"/>
        <w:rPr>
          <w:sz w:val="22"/>
          <w:lang w:val="en-GB"/>
        </w:rPr>
      </w:pPr>
      <w:r w:rsidRPr="00027817">
        <w:rPr>
          <w:sz w:val="22"/>
          <w:lang w:val="en-GB"/>
        </w:rPr>
        <w:t xml:space="preserve">H0: </w:t>
      </w:r>
      <w:r w:rsidRPr="00027817">
        <w:rPr>
          <w:sz w:val="22"/>
          <w:lang w:val="en-GB"/>
        </w:rPr>
        <w:tab/>
        <w:t>Normal=BG110=NH4Cl=Urea</w:t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  <w:r w:rsidRPr="00027817">
        <w:rPr>
          <w:sz w:val="22"/>
          <w:lang w:val="en-GB"/>
        </w:rPr>
        <w:tab/>
      </w:r>
    </w:p>
    <w:p w14:paraId="06336977" w14:textId="1332896D" w:rsidR="00727AFA" w:rsidRPr="00027817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>If p&lt;0.05</w:t>
      </w:r>
      <w:r w:rsidR="00E05679">
        <w:rPr>
          <w:sz w:val="22"/>
          <w:lang w:val="en-GB"/>
        </w:rPr>
        <w:t>,</w:t>
      </w:r>
      <w:r w:rsidRPr="00027817">
        <w:rPr>
          <w:sz w:val="22"/>
          <w:lang w:val="en-GB"/>
        </w:rPr>
        <w:t xml:space="preserve"> we reject the null hypothesis, </w:t>
      </w:r>
      <w:r w:rsidRPr="00E05679">
        <w:rPr>
          <w:sz w:val="22"/>
          <w:lang w:val="en-GB"/>
        </w:rPr>
        <w:t>meaning at least one condition is different.</w:t>
      </w:r>
    </w:p>
    <w:p w14:paraId="7D61B6F5" w14:textId="41B038F8" w:rsidR="00727AFA" w:rsidRPr="00027817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 xml:space="preserve">The p-value </w:t>
      </w:r>
      <w:r w:rsidR="00E05679">
        <w:rPr>
          <w:sz w:val="22"/>
          <w:lang w:val="en-GB"/>
        </w:rPr>
        <w:t>corresponding</w:t>
      </w:r>
      <w:r w:rsidRPr="00027817">
        <w:rPr>
          <w:sz w:val="22"/>
          <w:lang w:val="en-GB"/>
        </w:rPr>
        <w:t xml:space="preserve"> to the F-statistic of one-way ANOVA is lower than 0.05, </w:t>
      </w:r>
      <w:r w:rsidRPr="00027817">
        <w:rPr>
          <w:b/>
          <w:bCs/>
          <w:sz w:val="22"/>
          <w:lang w:val="en-GB"/>
        </w:rPr>
        <w:t>suggesting that one or more treatments are significantly different</w:t>
      </w:r>
      <w:r w:rsidRPr="00027817">
        <w:rPr>
          <w:sz w:val="22"/>
          <w:lang w:val="en-GB"/>
        </w:rPr>
        <w:t xml:space="preserve">. The Tukey HSD test, Scheffé, Bonferroni and Holm multiple comparison tests follow. These post-hoc tests would likely identify which of the pairs of treatments are significantly </w:t>
      </w:r>
      <w:r w:rsidR="00E05679">
        <w:rPr>
          <w:sz w:val="22"/>
          <w:lang w:val="en-GB"/>
        </w:rPr>
        <w:t>different</w:t>
      </w:r>
      <w:r w:rsidRPr="00027817">
        <w:rPr>
          <w:sz w:val="22"/>
          <w:lang w:val="en-GB"/>
        </w:rPr>
        <w:t xml:space="preserve"> from each other.</w:t>
      </w:r>
    </w:p>
    <w:p w14:paraId="5BD564C4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28B4CA75" w14:textId="208650C5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Tukey HSD Test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265C2DAF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C7A68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84C291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Q 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CD20D7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15C209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inference</w:t>
            </w:r>
          </w:p>
        </w:tc>
      </w:tr>
      <w:tr w:rsidR="00027817" w:rsidRPr="00027817" w14:paraId="084D9CD2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55B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51F75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1.7179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993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23C3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70D85E6B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E1A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2EBAC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3605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1435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3982094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ED31" w14:textId="3A5730A2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35567E22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251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Urea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BB6EC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1307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5865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999947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5401" w14:textId="6D02F1E0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6E875DB9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BB0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8E13C8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5645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103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0480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044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727AFA" w:rsidRPr="00027817" w14:paraId="203DB6AB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64D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Urea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DF5AE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1.0833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138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10053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0F8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</w:tbl>
    <w:p w14:paraId="7A95902A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</w:p>
    <w:p w14:paraId="7F32110D" w14:textId="77777777" w:rsidR="00E05679" w:rsidRDefault="00E05679">
      <w:pPr>
        <w:spacing w:before="0" w:after="160" w:line="259" w:lineRule="auto"/>
        <w:ind w:firstLine="0"/>
        <w:jc w:val="left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br w:type="page"/>
      </w:r>
    </w:p>
    <w:p w14:paraId="56C8977D" w14:textId="24878CD2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lastRenderedPageBreak/>
        <w:t>Scheffé multiple comparison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2A46AF35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868766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A92CE5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T-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D01DA2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B1B1D7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inference</w:t>
            </w:r>
          </w:p>
        </w:tc>
      </w:tr>
      <w:tr w:rsidR="00027817" w:rsidRPr="00027817" w14:paraId="5933ECAB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C4E9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Normal vs 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71F8B2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8.285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866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000279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3D80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** p&lt;0.01</w:t>
            </w:r>
          </w:p>
        </w:tc>
      </w:tr>
      <w:tr w:rsidR="00027817" w:rsidRPr="00027817" w14:paraId="42689D10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B51A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Normal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49803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1.6691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7949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470090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646D" w14:textId="2207C66B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</w:t>
            </w:r>
          </w:p>
        </w:tc>
      </w:tr>
      <w:tr w:rsidR="00027817" w:rsidRPr="00027817" w14:paraId="1E021D11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453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Normal vs Urea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591C64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0924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DC0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9997719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B588" w14:textId="5A833E25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</w:t>
            </w:r>
          </w:p>
        </w:tc>
      </w:tr>
      <w:tr w:rsidR="00027817" w:rsidRPr="00027817" w14:paraId="6B39386C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D5E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18497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5.3489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99A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0050958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12C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** p&lt;0.01</w:t>
            </w:r>
          </w:p>
        </w:tc>
      </w:tr>
      <w:tr w:rsidR="00027817" w:rsidRPr="00027817" w14:paraId="368C1959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7DE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Urea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E8995C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7.8371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0BB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000413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1970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** p&lt;0.01</w:t>
            </w:r>
          </w:p>
        </w:tc>
      </w:tr>
      <w:tr w:rsidR="00727AFA" w:rsidRPr="00027817" w14:paraId="5CF5A043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468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18"/>
                <w:szCs w:val="18"/>
              </w:rPr>
              <w:t>Normal vs 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5F385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1.6608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CA7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 w:rsidRPr="00027817">
              <w:rPr>
                <w:sz w:val="20"/>
                <w:szCs w:val="18"/>
              </w:rPr>
              <w:t>0.4740027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991C" w14:textId="1B39CB22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</w:t>
            </w:r>
          </w:p>
        </w:tc>
      </w:tr>
    </w:tbl>
    <w:p w14:paraId="5612030E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</w:p>
    <w:p w14:paraId="0C0C0C53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Bonferroni and Holm multiple comparis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3"/>
        <w:gridCol w:w="1923"/>
        <w:gridCol w:w="1122"/>
        <w:gridCol w:w="1531"/>
        <w:gridCol w:w="1151"/>
        <w:gridCol w:w="1478"/>
      </w:tblGrid>
      <w:tr w:rsidR="00027817" w:rsidRPr="00027817" w14:paraId="10422966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54196A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2C86D11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and Holm </w:t>
            </w:r>
          </w:p>
          <w:p w14:paraId="003C8D76" w14:textId="65E023C0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-statisti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53B1BA2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</w:t>
            </w:r>
          </w:p>
          <w:p w14:paraId="2E0B9BB8" w14:textId="3E0D09BB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E61B00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Bonferroni inferenc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4A99CC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p-value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9F17C8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inference</w:t>
            </w:r>
          </w:p>
        </w:tc>
      </w:tr>
      <w:tr w:rsidR="00027817" w:rsidRPr="00027817" w14:paraId="125780F0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ADAF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EDFB7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.285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A24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2033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2516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1E4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2033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7A02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02C6E6EE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346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6B93C9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6691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7542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018391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9B47" w14:textId="7D2678F4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8E77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4009195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463A" w14:textId="4BF17A52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54C2A841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5F35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Urea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A5BB0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924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6067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5718236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D3A9" w14:textId="0FA91B89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BC39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9286373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B02E" w14:textId="1C4CE620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027817" w:rsidRPr="00027817" w14:paraId="0A67AE53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B3C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NH</w:t>
            </w:r>
            <w:r w:rsidRPr="00027817">
              <w:rPr>
                <w:sz w:val="18"/>
                <w:szCs w:val="18"/>
                <w:vertAlign w:val="subscript"/>
              </w:rPr>
              <w:t>4</w:t>
            </w:r>
            <w:r w:rsidRPr="00027817">
              <w:rPr>
                <w:sz w:val="18"/>
                <w:szCs w:val="18"/>
              </w:rPr>
              <w:t>Cl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A5F3C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3489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57B5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41206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DFD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257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7471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D76E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1D417F6E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6C4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  <w:r w:rsidRPr="00027817">
              <w:rPr>
                <w:sz w:val="18"/>
                <w:szCs w:val="18"/>
              </w:rPr>
              <w:t xml:space="preserve"> vs Urea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2206F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8371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C80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3037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C63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BD0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02531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13EC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727AFA" w:rsidRPr="00027817" w14:paraId="63CCC297" w14:textId="77777777" w:rsidTr="002D1D59">
        <w:trPr>
          <w:trHeight w:val="113"/>
          <w:jc w:val="center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687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BG11</w:t>
            </w:r>
            <w:r w:rsidRPr="00027817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2E7E5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660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192A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8119740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7366" w14:textId="39053040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C029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2706580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5D30" w14:textId="555EB5CD" w:rsidR="00727AFA" w:rsidRPr="00027817" w:rsidRDefault="00E05679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 w14:paraId="7FBA1E42" w14:textId="77777777" w:rsidR="00E05679" w:rsidRPr="00E05679" w:rsidRDefault="00E05679" w:rsidP="00E05679">
      <w:pPr>
        <w:spacing w:before="0" w:line="240" w:lineRule="auto"/>
        <w:ind w:firstLine="0"/>
        <w:rPr>
          <w:sz w:val="18"/>
          <w:szCs w:val="18"/>
          <w:lang w:val="en-GB"/>
        </w:rPr>
      </w:pPr>
      <w:r w:rsidRPr="00E05679">
        <w:rPr>
          <w:sz w:val="18"/>
          <w:szCs w:val="18"/>
          <w:lang w:val="en-GB"/>
        </w:rPr>
        <w:t>ns: not significant</w:t>
      </w:r>
    </w:p>
    <w:p w14:paraId="415217FC" w14:textId="77777777" w:rsidR="00727AFA" w:rsidRPr="00027817" w:rsidRDefault="00727AFA" w:rsidP="00727AFA">
      <w:pPr>
        <w:spacing w:before="0" w:after="160" w:line="259" w:lineRule="auto"/>
        <w:jc w:val="left"/>
        <w:rPr>
          <w:sz w:val="22"/>
          <w:lang w:val="en-GB"/>
        </w:rPr>
      </w:pPr>
    </w:p>
    <w:p w14:paraId="2D2FA45C" w14:textId="77777777" w:rsidR="00E05679" w:rsidRDefault="00E05679">
      <w:pPr>
        <w:spacing w:before="0" w:after="160" w:line="259" w:lineRule="auto"/>
        <w:ind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0F2FE923" w14:textId="3EC52BD7" w:rsidR="00727AFA" w:rsidRPr="00027817" w:rsidRDefault="00727AFA" w:rsidP="00727AFA">
      <w:pPr>
        <w:rPr>
          <w:b/>
          <w:bCs/>
        </w:rPr>
      </w:pPr>
      <w:r w:rsidRPr="00027817">
        <w:rPr>
          <w:b/>
          <w:bCs/>
        </w:rPr>
        <w:lastRenderedPageBreak/>
        <w:t>ANOVA: SINGLE FACTOR for Urea</w:t>
      </w:r>
    </w:p>
    <w:p w14:paraId="6641A740" w14:textId="77777777" w:rsidR="00E05679" w:rsidRDefault="00E05679" w:rsidP="00727AFA">
      <w:pPr>
        <w:spacing w:after="0" w:line="360" w:lineRule="auto"/>
        <w:rPr>
          <w:b/>
          <w:bCs/>
          <w:sz w:val="22"/>
          <w:lang w:val="en-GB"/>
        </w:rPr>
      </w:pPr>
    </w:p>
    <w:p w14:paraId="3C0FA295" w14:textId="17C11B51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umma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0"/>
        <w:gridCol w:w="1619"/>
        <w:gridCol w:w="1617"/>
        <w:gridCol w:w="2146"/>
        <w:gridCol w:w="2146"/>
      </w:tblGrid>
      <w:tr w:rsidR="00027817" w:rsidRPr="00027817" w14:paraId="60F7B382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EDCF0D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0F4EB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/>
              </w:rPr>
            </w:pPr>
            <w:r w:rsidRPr="00027817">
              <w:rPr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F4C166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Sum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50354C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D8A32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/>
              </w:rPr>
            </w:pPr>
            <w:r w:rsidRPr="00027817">
              <w:rPr>
                <w:b/>
                <w:bCs/>
                <w:sz w:val="18"/>
                <w:szCs w:val="18"/>
              </w:rPr>
              <w:t>Variance</w:t>
            </w:r>
          </w:p>
        </w:tc>
      </w:tr>
      <w:tr w:rsidR="00027817" w:rsidRPr="00027817" w14:paraId="6F847B28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E5FB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9BA38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A7D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0.268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0A9D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57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188A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57</w:t>
            </w:r>
          </w:p>
        </w:tc>
      </w:tr>
      <w:tr w:rsidR="00027817" w:rsidRPr="00027817" w14:paraId="51000539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9D7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Urea 8 mM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327130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FF3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0.84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8844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.61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3A3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808</w:t>
            </w:r>
          </w:p>
        </w:tc>
      </w:tr>
      <w:tr w:rsidR="00027817" w:rsidRPr="00027817" w14:paraId="0FC40C7E" w14:textId="77777777" w:rsidTr="00816F84">
        <w:trPr>
          <w:trHeight w:val="113"/>
          <w:jc w:val="center"/>
        </w:trPr>
        <w:tc>
          <w:tcPr>
            <w:tcW w:w="741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8D547F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Urea 16 mM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9372DB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4E1B4E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5.96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1E5B94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.65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5022EA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7515</w:t>
            </w:r>
          </w:p>
        </w:tc>
      </w:tr>
    </w:tbl>
    <w:p w14:paraId="39AA5F8D" w14:textId="77777777" w:rsidR="00816F84" w:rsidRDefault="00816F84" w:rsidP="00727AFA">
      <w:pPr>
        <w:spacing w:after="0" w:line="360" w:lineRule="auto"/>
        <w:rPr>
          <w:b/>
          <w:bCs/>
          <w:sz w:val="22"/>
          <w:lang w:val="en-GB"/>
        </w:rPr>
      </w:pPr>
    </w:p>
    <w:p w14:paraId="6F1FF91D" w14:textId="77729931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A</w:t>
      </w:r>
      <w:r w:rsidR="00816F84">
        <w:rPr>
          <w:b/>
          <w:bCs/>
          <w:sz w:val="22"/>
          <w:lang w:val="en-GB"/>
        </w:rPr>
        <w:t>NOV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8"/>
        <w:gridCol w:w="1692"/>
        <w:gridCol w:w="1101"/>
        <w:gridCol w:w="1435"/>
        <w:gridCol w:w="1435"/>
        <w:gridCol w:w="1297"/>
      </w:tblGrid>
      <w:tr w:rsidR="00027817" w:rsidRPr="00027817" w14:paraId="44D5E77D" w14:textId="77777777" w:rsidTr="00816F84">
        <w:trPr>
          <w:trHeight w:val="113"/>
          <w:jc w:val="center"/>
        </w:trPr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8A4C85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A6A6B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856B703" w14:textId="570FCDBC" w:rsidR="00727AFA" w:rsidRPr="00027817" w:rsidRDefault="002D1D59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D</w:t>
            </w:r>
            <w:r w:rsidR="00727AFA" w:rsidRPr="00027817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1B7C39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1D70EA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2593F15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027817" w:rsidRPr="00027817" w14:paraId="0B0BC532" w14:textId="77777777" w:rsidTr="00816F84">
        <w:trPr>
          <w:trHeight w:val="113"/>
          <w:jc w:val="center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7E9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Between Groups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EBABC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68.67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658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8D87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34.337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20C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5.29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73A1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9</w:t>
            </w:r>
          </w:p>
        </w:tc>
      </w:tr>
      <w:tr w:rsidR="00027817" w:rsidRPr="00027817" w14:paraId="0CDE6FF4" w14:textId="77777777" w:rsidTr="00816F84">
        <w:trPr>
          <w:trHeight w:val="113"/>
          <w:jc w:val="center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D4E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Within Groups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2D3FB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5.7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60F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19A4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2.2445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789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5C0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27817" w:rsidRPr="00027817" w14:paraId="22A2DFD5" w14:textId="77777777" w:rsidTr="00816F84">
        <w:trPr>
          <w:trHeight w:val="113"/>
          <w:jc w:val="center"/>
        </w:trPr>
        <w:tc>
          <w:tcPr>
            <w:tcW w:w="1062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4C79921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Total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E6943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4.39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ED1A2C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9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B5DA199" w14:textId="73DE8266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20D6279" w14:textId="3A3D87D4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687610C" w14:textId="6590A4C2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5D71AA05" w14:textId="77777777" w:rsidR="00727AFA" w:rsidRPr="00E05679" w:rsidRDefault="00727AFA" w:rsidP="00727AFA">
      <w:pPr>
        <w:spacing w:after="0" w:line="360" w:lineRule="auto"/>
        <w:rPr>
          <w:sz w:val="22"/>
          <w:lang w:val="pt-BR"/>
        </w:rPr>
      </w:pPr>
      <w:r w:rsidRPr="00E05679">
        <w:rPr>
          <w:sz w:val="22"/>
          <w:lang w:val="pt-BR"/>
        </w:rPr>
        <w:t xml:space="preserve">H0: </w:t>
      </w:r>
      <w:r w:rsidRPr="00E05679">
        <w:rPr>
          <w:sz w:val="22"/>
          <w:lang w:val="pt-BR"/>
        </w:rPr>
        <w:tab/>
        <w:t>Normal=8mM=16mM (Urea)</w:t>
      </w:r>
    </w:p>
    <w:p w14:paraId="6C947222" w14:textId="65DEF483" w:rsidR="00727AFA" w:rsidRPr="00027817" w:rsidRDefault="00727AFA" w:rsidP="00727AFA">
      <w:pPr>
        <w:spacing w:after="0" w:line="360" w:lineRule="auto"/>
        <w:rPr>
          <w:sz w:val="22"/>
          <w:lang w:val="en-GB"/>
        </w:rPr>
      </w:pPr>
      <w:r w:rsidRPr="00027817">
        <w:rPr>
          <w:sz w:val="22"/>
          <w:lang w:val="en-GB"/>
        </w:rPr>
        <w:t>If p&lt;0.05</w:t>
      </w:r>
      <w:r w:rsidR="00816F84">
        <w:rPr>
          <w:sz w:val="22"/>
          <w:lang w:val="en-GB"/>
        </w:rPr>
        <w:t>,</w:t>
      </w:r>
      <w:r w:rsidRPr="00027817">
        <w:rPr>
          <w:sz w:val="22"/>
          <w:lang w:val="en-GB"/>
        </w:rPr>
        <w:t xml:space="preserve"> we reject the null hypothesis, meaning </w:t>
      </w:r>
      <w:r w:rsidRPr="00027817">
        <w:rPr>
          <w:b/>
          <w:bCs/>
          <w:sz w:val="22"/>
          <w:lang w:val="en-GB"/>
        </w:rPr>
        <w:t>at least one condition is different.</w:t>
      </w:r>
    </w:p>
    <w:p w14:paraId="15EB66E9" w14:textId="25B7F0BB" w:rsidR="00727AFA" w:rsidRPr="00027817" w:rsidRDefault="00727AFA" w:rsidP="00727AFA">
      <w:pPr>
        <w:rPr>
          <w:sz w:val="22"/>
          <w:lang w:val="en-GB"/>
        </w:rPr>
      </w:pPr>
      <w:r w:rsidRPr="00027817">
        <w:rPr>
          <w:sz w:val="22"/>
          <w:lang w:val="en-GB"/>
        </w:rPr>
        <w:t xml:space="preserve">The p-value </w:t>
      </w:r>
      <w:r w:rsidR="00816F84" w:rsidRPr="00027817">
        <w:rPr>
          <w:sz w:val="22"/>
          <w:lang w:val="en-GB"/>
        </w:rPr>
        <w:t>corresponding</w:t>
      </w:r>
      <w:r w:rsidRPr="00027817">
        <w:rPr>
          <w:sz w:val="22"/>
          <w:lang w:val="en-GB"/>
        </w:rPr>
        <w:t xml:space="preserve"> to the F-statistic of one-way ANOVA is lower than 0.05, </w:t>
      </w:r>
      <w:r w:rsidRPr="00027817">
        <w:rPr>
          <w:b/>
          <w:bCs/>
          <w:sz w:val="22"/>
          <w:lang w:val="en-GB"/>
        </w:rPr>
        <w:t>suggesting that one or more treatments are significantly different</w:t>
      </w:r>
      <w:r w:rsidRPr="00027817">
        <w:rPr>
          <w:sz w:val="22"/>
          <w:lang w:val="en-GB"/>
        </w:rPr>
        <w:t xml:space="preserve">. The Tukey HSD test, Scheffé, Bonferroni and Holm multiple comparison tests follow. These post-hoc tests would likely identify which of the pairs of treatments are significantly </w:t>
      </w:r>
      <w:r w:rsidR="00816F84">
        <w:rPr>
          <w:sz w:val="22"/>
          <w:lang w:val="en-GB"/>
        </w:rPr>
        <w:t>different</w:t>
      </w:r>
      <w:r w:rsidRPr="00027817">
        <w:rPr>
          <w:sz w:val="22"/>
          <w:lang w:val="en-GB"/>
        </w:rPr>
        <w:t xml:space="preserve"> from each other.</w:t>
      </w:r>
    </w:p>
    <w:p w14:paraId="14B7DBA2" w14:textId="77777777" w:rsidR="00727AFA" w:rsidRPr="00027817" w:rsidRDefault="00727AFA" w:rsidP="00727AFA">
      <w:pPr>
        <w:rPr>
          <w:sz w:val="22"/>
          <w:lang w:val="en-GB"/>
        </w:rPr>
      </w:pPr>
    </w:p>
    <w:p w14:paraId="02D7A2FC" w14:textId="77777777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Tukey HSD Test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7B342B8C" w14:textId="77777777" w:rsidTr="00816F84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59442B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3D01D8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Q 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20AAE7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ED4224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ukey HSD inference</w:t>
            </w:r>
          </w:p>
        </w:tc>
      </w:tr>
      <w:tr w:rsidR="00027817" w:rsidRPr="00027817" w14:paraId="70364544" w14:textId="77777777" w:rsidTr="00816F84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A2A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8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7A8BA9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2.9280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BE4D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6430275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C53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insignificant</w:t>
            </w:r>
          </w:p>
        </w:tc>
      </w:tr>
      <w:tr w:rsidR="00027817" w:rsidRPr="00027817" w14:paraId="281795F6" w14:textId="77777777" w:rsidTr="00816F84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C43E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16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A96CF7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7.5246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BF2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27112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F1A7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327280B8" w14:textId="77777777" w:rsidTr="00816F84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B77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mM vs 16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EB1370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8293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AD4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0746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F406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</w:tr>
    </w:tbl>
    <w:p w14:paraId="7F9CDFEE" w14:textId="77777777" w:rsidR="00816F84" w:rsidRDefault="00816F84" w:rsidP="00727AFA">
      <w:pPr>
        <w:spacing w:after="0" w:line="360" w:lineRule="auto"/>
        <w:rPr>
          <w:b/>
          <w:bCs/>
          <w:sz w:val="22"/>
          <w:lang w:val="en-GB"/>
        </w:rPr>
      </w:pPr>
    </w:p>
    <w:p w14:paraId="6DC0D3F4" w14:textId="1C9AF45A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t>Scheffé multiple comparison</w:t>
      </w:r>
    </w:p>
    <w:tbl>
      <w:tblPr>
        <w:tblW w:w="5012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1"/>
        <w:gridCol w:w="2356"/>
        <w:gridCol w:w="1914"/>
        <w:gridCol w:w="2378"/>
      </w:tblGrid>
      <w:tr w:rsidR="00027817" w:rsidRPr="00027817" w14:paraId="20E757E5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99031E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D8155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T-statistic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B8301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p-value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41A52C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Scheffé inference</w:t>
            </w:r>
          </w:p>
        </w:tc>
      </w:tr>
      <w:tr w:rsidR="00027817" w:rsidRPr="00027817" w14:paraId="1A25CD3A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A25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8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18B024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914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0D33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67385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393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insignificant</w:t>
            </w:r>
          </w:p>
        </w:tc>
      </w:tr>
      <w:tr w:rsidR="00027817" w:rsidRPr="00027817" w14:paraId="67862542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EB6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16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D9DD9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3207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76191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4689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E4D9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027817" w:rsidRPr="00027817" w14:paraId="3F3665FD" w14:textId="77777777" w:rsidTr="004A6E85">
        <w:trPr>
          <w:trHeight w:val="113"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0394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mM vs 16mM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B3477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1220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A84A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34186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4A1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</w:tr>
    </w:tbl>
    <w:p w14:paraId="5D96368E" w14:textId="77777777" w:rsidR="00816F84" w:rsidRDefault="00816F84" w:rsidP="00727AFA">
      <w:pPr>
        <w:spacing w:after="0" w:line="360" w:lineRule="auto"/>
        <w:rPr>
          <w:b/>
          <w:bCs/>
          <w:sz w:val="22"/>
          <w:lang w:val="en-GB"/>
        </w:rPr>
      </w:pPr>
    </w:p>
    <w:p w14:paraId="24F35F66" w14:textId="577FD188" w:rsidR="00727AFA" w:rsidRPr="00027817" w:rsidRDefault="00727AFA" w:rsidP="00727AFA">
      <w:pPr>
        <w:spacing w:after="0" w:line="360" w:lineRule="auto"/>
        <w:rPr>
          <w:b/>
          <w:bCs/>
          <w:sz w:val="22"/>
          <w:lang w:val="en-GB"/>
        </w:rPr>
      </w:pPr>
      <w:r w:rsidRPr="00027817">
        <w:rPr>
          <w:b/>
          <w:bCs/>
          <w:sz w:val="22"/>
          <w:lang w:val="en-GB"/>
        </w:rPr>
        <w:lastRenderedPageBreak/>
        <w:t>Bonferroni and Holm multiple comparison</w:t>
      </w:r>
    </w:p>
    <w:tbl>
      <w:tblPr>
        <w:tblW w:w="5011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392"/>
        <w:gridCol w:w="1135"/>
        <w:gridCol w:w="1543"/>
        <w:gridCol w:w="1543"/>
        <w:gridCol w:w="1543"/>
      </w:tblGrid>
      <w:tr w:rsidR="00027817" w:rsidRPr="00027817" w14:paraId="127C7E13" w14:textId="77777777" w:rsidTr="00727AFA">
        <w:trPr>
          <w:trHeight w:val="113"/>
          <w:jc w:val="center"/>
        </w:trPr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79F804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reatments pair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4FAAA75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and Holm </w:t>
            </w:r>
          </w:p>
          <w:p w14:paraId="2D0914C9" w14:textId="66B7D1DB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T-statisti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26CE5A" w14:textId="77777777" w:rsidR="00816F84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 xml:space="preserve">Bonferroni </w:t>
            </w:r>
          </w:p>
          <w:p w14:paraId="506F3990" w14:textId="2E086566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6001B48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Bonferroni inferenc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D238E6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p-valu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81B82FA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27817">
              <w:rPr>
                <w:b/>
                <w:bCs/>
                <w:sz w:val="18"/>
                <w:szCs w:val="18"/>
              </w:rPr>
              <w:t>Holm inference</w:t>
            </w:r>
          </w:p>
        </w:tc>
      </w:tr>
      <w:tr w:rsidR="00027817" w:rsidRPr="00027817" w14:paraId="7028392F" w14:textId="77777777" w:rsidTr="00727AFA">
        <w:trPr>
          <w:trHeight w:val="113"/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D5CC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8m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EDDB2E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914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656D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1.1730751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2BA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insignificant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872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3910250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C8CE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insignificant</w:t>
            </w:r>
          </w:p>
        </w:tc>
      </w:tr>
      <w:tr w:rsidR="00027817" w:rsidRPr="00027817" w14:paraId="51B6C71A" w14:textId="77777777" w:rsidTr="00727AFA">
        <w:trPr>
          <w:trHeight w:val="113"/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C2A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Normal vs 16m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4073167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5.3207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F0BF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295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E55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15A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3295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B4F1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  <w:tr w:rsidR="00727AFA" w:rsidRPr="00027817" w14:paraId="3FD77EDE" w14:textId="77777777" w:rsidTr="00727AFA">
        <w:trPr>
          <w:trHeight w:val="113"/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119CB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8mM vs 16m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147696D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4.1220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24A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133460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30DF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 p&lt;0.05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5AE12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0.0088973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BC9C" w14:textId="77777777" w:rsidR="00727AFA" w:rsidRPr="00027817" w:rsidRDefault="00727AFA" w:rsidP="00816F84">
            <w:pPr>
              <w:spacing w:before="0" w:after="0"/>
              <w:ind w:firstLine="0"/>
              <w:contextualSpacing/>
              <w:jc w:val="center"/>
              <w:rPr>
                <w:sz w:val="18"/>
                <w:szCs w:val="18"/>
              </w:rPr>
            </w:pPr>
            <w:r w:rsidRPr="00027817">
              <w:rPr>
                <w:sz w:val="18"/>
                <w:szCs w:val="18"/>
              </w:rPr>
              <w:t>** p&lt;0.01</w:t>
            </w:r>
          </w:p>
        </w:tc>
      </w:tr>
    </w:tbl>
    <w:p w14:paraId="46F7739B" w14:textId="77777777" w:rsidR="00D95733" w:rsidRPr="00E05679" w:rsidRDefault="00D95733" w:rsidP="00D95733">
      <w:pPr>
        <w:spacing w:before="0" w:line="240" w:lineRule="auto"/>
        <w:ind w:firstLine="0"/>
        <w:rPr>
          <w:sz w:val="18"/>
          <w:szCs w:val="18"/>
          <w:lang w:val="en-GB"/>
        </w:rPr>
      </w:pPr>
      <w:r w:rsidRPr="00E05679">
        <w:rPr>
          <w:sz w:val="18"/>
          <w:szCs w:val="18"/>
          <w:lang w:val="en-GB"/>
        </w:rPr>
        <w:t>ns: not significant</w:t>
      </w:r>
    </w:p>
    <w:p w14:paraId="492AEE74" w14:textId="77777777" w:rsidR="00727AFA" w:rsidRPr="00027817" w:rsidRDefault="00727AFA" w:rsidP="00727AFA">
      <w:pPr>
        <w:spacing w:before="0" w:after="160" w:line="259" w:lineRule="auto"/>
        <w:jc w:val="left"/>
        <w:rPr>
          <w:sz w:val="22"/>
          <w:lang w:val="en-GB"/>
        </w:rPr>
      </w:pPr>
    </w:p>
    <w:p w14:paraId="770816B8" w14:textId="77777777" w:rsidR="00AB5D2F" w:rsidRDefault="00AB5D2F" w:rsidP="00231187">
      <w:pPr>
        <w:rPr>
          <w:rFonts w:eastAsia="Times New Roman" w:cs="Times New Roman"/>
          <w:b/>
          <w:szCs w:val="24"/>
        </w:rPr>
      </w:pPr>
    </w:p>
    <w:p w14:paraId="40DD700B" w14:textId="77777777" w:rsidR="00816F84" w:rsidRDefault="00816F84">
      <w:pPr>
        <w:spacing w:before="0" w:after="160" w:line="259" w:lineRule="auto"/>
        <w:ind w:firstLine="0"/>
        <w:jc w:val="left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32190A1D" w14:textId="35371A7D" w:rsidR="00231187" w:rsidRDefault="00816F84" w:rsidP="00816F84">
      <w:pPr>
        <w:ind w:firstLine="0"/>
        <w:rPr>
          <w:rFonts w:eastAsia="Times New Roman" w:cs="Times New Roman"/>
          <w:szCs w:val="24"/>
        </w:rPr>
      </w:pPr>
      <w:r w:rsidRPr="00816F84">
        <w:rPr>
          <w:rFonts w:eastAsia="Times New Roman" w:cs="Times New Roman"/>
          <w:b/>
          <w:bCs/>
          <w:szCs w:val="24"/>
        </w:rPr>
        <w:lastRenderedPageBreak/>
        <w:t>B2.</w:t>
      </w:r>
      <w:r>
        <w:rPr>
          <w:rFonts w:eastAsia="Times New Roman" w:cs="Times New Roman"/>
          <w:szCs w:val="24"/>
        </w:rPr>
        <w:t xml:space="preserve"> One-way ANOVA </w:t>
      </w:r>
      <w:r w:rsidR="00231187" w:rsidRPr="00027817">
        <w:rPr>
          <w:rFonts w:eastAsia="Times New Roman" w:cs="Times New Roman"/>
          <w:szCs w:val="24"/>
        </w:rPr>
        <w:t xml:space="preserve">for </w:t>
      </w:r>
      <w:r w:rsidR="00231187" w:rsidRPr="00027817">
        <w:rPr>
          <w:rFonts w:eastAsia="Times New Roman" w:cs="Times New Roman"/>
          <w:i/>
          <w:iCs/>
          <w:szCs w:val="24"/>
        </w:rPr>
        <w:t>Coelastrella thermophila</w:t>
      </w:r>
      <w:r w:rsidR="00231187" w:rsidRPr="00027817">
        <w:rPr>
          <w:rFonts w:eastAsia="Times New Roman" w:cs="Times New Roman"/>
          <w:szCs w:val="24"/>
        </w:rPr>
        <w:t xml:space="preserve"> D14</w:t>
      </w:r>
      <w:r>
        <w:rPr>
          <w:rFonts w:eastAsia="Times New Roman" w:cs="Times New Roman"/>
          <w:szCs w:val="24"/>
        </w:rPr>
        <w:t xml:space="preserve"> biomass grown in </w:t>
      </w:r>
      <w:r w:rsidR="00503A99">
        <w:rPr>
          <w:rFonts w:eastAsia="Times New Roman" w:cs="Times New Roman"/>
          <w:szCs w:val="24"/>
        </w:rPr>
        <w:t xml:space="preserve">BG11 and </w:t>
      </w:r>
      <w:r>
        <w:rPr>
          <w:rFonts w:eastAsia="Times New Roman" w:cs="Times New Roman"/>
          <w:szCs w:val="24"/>
        </w:rPr>
        <w:t>different percentages of piggery wastewater (5, 10</w:t>
      </w:r>
      <w:r w:rsidR="00503A99">
        <w:rPr>
          <w:rFonts w:eastAsia="Times New Roman" w:cs="Times New Roman"/>
          <w:szCs w:val="24"/>
        </w:rPr>
        <w:t xml:space="preserve">, and 20%) – culture and extract after high-pressure homogenization at 1200 bar and 1 cycle – as </w:t>
      </w:r>
      <w:r w:rsidR="00231187" w:rsidRPr="00027817">
        <w:rPr>
          <w:rFonts w:eastAsia="Times New Roman" w:cs="Times New Roman"/>
          <w:szCs w:val="24"/>
        </w:rPr>
        <w:t>biostimulant</w:t>
      </w:r>
      <w:r>
        <w:rPr>
          <w:rFonts w:eastAsia="Times New Roman" w:cs="Times New Roman"/>
          <w:szCs w:val="24"/>
        </w:rPr>
        <w:t>: s</w:t>
      </w:r>
      <w:r w:rsidRPr="00027817">
        <w:rPr>
          <w:rFonts w:eastAsia="Times New Roman" w:cs="Times New Roman"/>
          <w:szCs w:val="24"/>
        </w:rPr>
        <w:t xml:space="preserve">tatistically significant results </w:t>
      </w:r>
      <w:r>
        <w:rPr>
          <w:rFonts w:eastAsia="Times New Roman" w:cs="Times New Roman"/>
          <w:szCs w:val="24"/>
        </w:rPr>
        <w:t>at ɑ = 0.05.</w:t>
      </w:r>
    </w:p>
    <w:p w14:paraId="0BF3ECFB" w14:textId="77777777" w:rsidR="002D1D59" w:rsidRDefault="002D1D59" w:rsidP="00816F84">
      <w:pPr>
        <w:ind w:firstLine="0"/>
        <w:rPr>
          <w:rFonts w:eastAsia="Times New Roman" w:cs="Times New Roman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2589"/>
        <w:gridCol w:w="1600"/>
        <w:gridCol w:w="3323"/>
      </w:tblGrid>
      <w:tr w:rsidR="00503A99" w:rsidRPr="00503A99" w14:paraId="48263449" w14:textId="77777777" w:rsidTr="002D1D59">
        <w:trPr>
          <w:trHeight w:val="40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7EA4" w14:textId="44E4E67F" w:rsidR="00503A99" w:rsidRPr="002D1D59" w:rsidRDefault="00503A99" w:rsidP="002D1D59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D1D59">
              <w:rPr>
                <w:b/>
                <w:bCs/>
                <w:sz w:val="18"/>
                <w:szCs w:val="18"/>
              </w:rPr>
              <w:t>Concentration (g/L)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602C" w14:textId="77777777" w:rsidR="00503A99" w:rsidRPr="002D1D59" w:rsidRDefault="00503A99" w:rsidP="002D1D59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D1D59">
              <w:rPr>
                <w:b/>
                <w:bCs/>
                <w:sz w:val="18"/>
                <w:szCs w:val="18"/>
              </w:rPr>
              <w:t xml:space="preserve">Tukey's multiple </w:t>
            </w:r>
          </w:p>
          <w:p w14:paraId="766A22D0" w14:textId="071C924E" w:rsidR="00503A99" w:rsidRPr="002D1D59" w:rsidRDefault="00503A99" w:rsidP="002D1D59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D1D59">
              <w:rPr>
                <w:b/>
                <w:bCs/>
                <w:sz w:val="18"/>
                <w:szCs w:val="18"/>
              </w:rPr>
              <w:t>comparisons test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85EA" w14:textId="4547507F" w:rsidR="00503A99" w:rsidRPr="002D1D59" w:rsidRDefault="00503A99" w:rsidP="002D1D59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D1D59">
              <w:rPr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C41B1" w14:textId="5BE7E7A2" w:rsidR="00503A99" w:rsidRPr="002D1D59" w:rsidRDefault="00503A99" w:rsidP="002D1D59">
            <w:pPr>
              <w:spacing w:before="0" w:after="0"/>
              <w:ind w:firstLine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D1D59">
              <w:rPr>
                <w:b/>
                <w:bCs/>
                <w:sz w:val="18"/>
                <w:szCs w:val="18"/>
              </w:rPr>
              <w:t>Adjusted P Value</w:t>
            </w:r>
          </w:p>
        </w:tc>
      </w:tr>
      <w:tr w:rsidR="00503A99" w:rsidRPr="00503A99" w14:paraId="2D2A9720" w14:textId="77777777" w:rsidTr="002D1D59">
        <w:tc>
          <w:tcPr>
            <w:tcW w:w="71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B0A750" w14:textId="37B5412E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  <w:vAlign w:val="center"/>
          </w:tcPr>
          <w:p w14:paraId="37FA02BA" w14:textId="6AAE2756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cs="Times New Roman"/>
                <w:sz w:val="18"/>
                <w:szCs w:val="18"/>
              </w:rPr>
              <w:t>BG11:Culture vs. 10%:Culture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vAlign w:val="center"/>
          </w:tcPr>
          <w:p w14:paraId="0D475EA8" w14:textId="36280741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tcBorders>
              <w:top w:val="single" w:sz="4" w:space="0" w:color="auto"/>
              <w:bottom w:val="nil"/>
            </w:tcBorders>
            <w:vAlign w:val="center"/>
          </w:tcPr>
          <w:p w14:paraId="060718A5" w14:textId="38AB0981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cs="Times New Roman"/>
                <w:sz w:val="18"/>
                <w:szCs w:val="18"/>
              </w:rPr>
              <w:t>0.0099</w:t>
            </w:r>
          </w:p>
        </w:tc>
      </w:tr>
      <w:tr w:rsidR="00503A99" w:rsidRPr="00503A99" w14:paraId="0C2902FD" w14:textId="77777777" w:rsidTr="002D1D59">
        <w:tc>
          <w:tcPr>
            <w:tcW w:w="711" w:type="pct"/>
            <w:vMerge/>
            <w:tcBorders>
              <w:top w:val="nil"/>
              <w:bottom w:val="nil"/>
            </w:tcBorders>
            <w:vAlign w:val="center"/>
          </w:tcPr>
          <w:p w14:paraId="55F45EF8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64B4BC7C" w14:textId="149858E2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BG11:Extract vs. 10%:Cultur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4AFBD36" w14:textId="3396805D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tcBorders>
              <w:top w:val="nil"/>
              <w:bottom w:val="nil"/>
            </w:tcBorders>
            <w:vAlign w:val="center"/>
          </w:tcPr>
          <w:p w14:paraId="64FA8420" w14:textId="2FC73459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0.0301</w:t>
            </w:r>
          </w:p>
        </w:tc>
      </w:tr>
      <w:tr w:rsidR="00503A99" w:rsidRPr="00503A99" w14:paraId="5BC0F12E" w14:textId="77777777" w:rsidTr="002D1D59">
        <w:tc>
          <w:tcPr>
            <w:tcW w:w="711" w:type="pct"/>
            <w:vMerge/>
            <w:tcBorders>
              <w:top w:val="nil"/>
              <w:bottom w:val="nil"/>
            </w:tcBorders>
            <w:vAlign w:val="center"/>
          </w:tcPr>
          <w:p w14:paraId="1C6453DE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4AF3F052" w14:textId="082FF58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5%:Extract vs. 10%:Cultur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B574B8A" w14:textId="32EB028D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tcBorders>
              <w:top w:val="nil"/>
              <w:bottom w:val="nil"/>
            </w:tcBorders>
            <w:vAlign w:val="center"/>
          </w:tcPr>
          <w:p w14:paraId="2EF9A721" w14:textId="7CCDB223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0.0027</w:t>
            </w:r>
          </w:p>
        </w:tc>
      </w:tr>
      <w:tr w:rsidR="00503A99" w:rsidRPr="00503A99" w14:paraId="60263DAB" w14:textId="77777777" w:rsidTr="002D1D59">
        <w:tc>
          <w:tcPr>
            <w:tcW w:w="711" w:type="pct"/>
            <w:vMerge/>
            <w:tcBorders>
              <w:top w:val="nil"/>
              <w:bottom w:val="nil"/>
            </w:tcBorders>
            <w:vAlign w:val="center"/>
          </w:tcPr>
          <w:p w14:paraId="13F1470F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5DB8CFD8" w14:textId="7A37DD86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10%:Culture vs. 10%:Extract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60A804A" w14:textId="4C3A64C6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tcBorders>
              <w:top w:val="nil"/>
              <w:bottom w:val="nil"/>
            </w:tcBorders>
            <w:vAlign w:val="center"/>
          </w:tcPr>
          <w:p w14:paraId="2BE86329" w14:textId="7738ECF3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0.0286</w:t>
            </w:r>
          </w:p>
        </w:tc>
      </w:tr>
      <w:tr w:rsidR="00503A99" w:rsidRPr="00503A99" w14:paraId="16170400" w14:textId="77777777" w:rsidTr="002D1D59"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18C427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  <w:vAlign w:val="center"/>
          </w:tcPr>
          <w:p w14:paraId="29CBC4EB" w14:textId="5DE70B21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10%:Culture vs. 20%:Culture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  <w:vAlign w:val="center"/>
          </w:tcPr>
          <w:p w14:paraId="094E4284" w14:textId="03A2DDB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tcBorders>
              <w:top w:val="nil"/>
              <w:bottom w:val="single" w:sz="4" w:space="0" w:color="auto"/>
            </w:tcBorders>
            <w:vAlign w:val="center"/>
          </w:tcPr>
          <w:p w14:paraId="1A5A7EF3" w14:textId="1A20581A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3A99">
              <w:rPr>
                <w:rFonts w:eastAsia="Times New Roman" w:cs="Times New Roman"/>
                <w:sz w:val="18"/>
                <w:szCs w:val="18"/>
              </w:rPr>
              <w:t>0.0016</w:t>
            </w:r>
          </w:p>
        </w:tc>
      </w:tr>
      <w:tr w:rsidR="00503A99" w:rsidRPr="00503A99" w14:paraId="5B000924" w14:textId="77777777" w:rsidTr="002D1D59"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53E00" w14:textId="0FC1C4AA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873EB" w14:textId="6471249A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5%:Culture vs. 20%:Cultur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3EA1E" w14:textId="10250749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6261" w14:textId="31B458C0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0.0008</w:t>
            </w:r>
          </w:p>
        </w:tc>
      </w:tr>
      <w:tr w:rsidR="00503A99" w:rsidRPr="00503A99" w14:paraId="6D283E79" w14:textId="77777777" w:rsidTr="002D1D59">
        <w:tc>
          <w:tcPr>
            <w:tcW w:w="71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C2CB74" w14:textId="6EBD7F76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  <w:vAlign w:val="center"/>
          </w:tcPr>
          <w:p w14:paraId="4C03CE8C" w14:textId="7972B925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27817">
              <w:rPr>
                <w:rFonts w:cs="Times New Roman"/>
                <w:sz w:val="18"/>
                <w:szCs w:val="18"/>
                <w:lang w:val="en-GB"/>
              </w:rPr>
              <w:t>BG11:Culture vs. BG11:Extract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vAlign w:val="center"/>
          </w:tcPr>
          <w:p w14:paraId="4917AD8C" w14:textId="45F5AE12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tcBorders>
              <w:top w:val="single" w:sz="4" w:space="0" w:color="auto"/>
              <w:bottom w:val="nil"/>
            </w:tcBorders>
            <w:vAlign w:val="center"/>
          </w:tcPr>
          <w:p w14:paraId="2C69AD40" w14:textId="600FF2F8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147</w:t>
            </w:r>
          </w:p>
        </w:tc>
      </w:tr>
      <w:tr w:rsidR="00503A99" w:rsidRPr="00503A99" w14:paraId="082F39EF" w14:textId="77777777" w:rsidTr="002D1D59">
        <w:tc>
          <w:tcPr>
            <w:tcW w:w="711" w:type="pct"/>
            <w:vMerge/>
            <w:tcBorders>
              <w:top w:val="nil"/>
              <w:bottom w:val="nil"/>
            </w:tcBorders>
            <w:vAlign w:val="center"/>
          </w:tcPr>
          <w:p w14:paraId="49865692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41B3FC8D" w14:textId="2B2A6269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Culture vs. 5%:Extract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0EC7B13" w14:textId="7A6E609A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tcBorders>
              <w:top w:val="nil"/>
              <w:bottom w:val="nil"/>
            </w:tcBorders>
            <w:vAlign w:val="center"/>
          </w:tcPr>
          <w:p w14:paraId="7B3A572C" w14:textId="0EAC7332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368</w:t>
            </w:r>
          </w:p>
        </w:tc>
      </w:tr>
      <w:tr w:rsidR="00503A99" w:rsidRPr="00503A99" w14:paraId="7C7317EB" w14:textId="77777777" w:rsidTr="002D1D59">
        <w:tc>
          <w:tcPr>
            <w:tcW w:w="711" w:type="pct"/>
            <w:vMerge/>
            <w:tcBorders>
              <w:top w:val="nil"/>
              <w:bottom w:val="nil"/>
            </w:tcBorders>
            <w:vAlign w:val="center"/>
          </w:tcPr>
          <w:p w14:paraId="56EEDB5D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24625328" w14:textId="1322C7DC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Extract vs. 5%:Cultur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B1CED3C" w14:textId="6D23862D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  <w:tc>
          <w:tcPr>
            <w:tcW w:w="1893" w:type="pct"/>
            <w:tcBorders>
              <w:top w:val="nil"/>
              <w:bottom w:val="nil"/>
            </w:tcBorders>
            <w:vAlign w:val="center"/>
          </w:tcPr>
          <w:p w14:paraId="4FC6107B" w14:textId="3F802694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009</w:t>
            </w:r>
          </w:p>
        </w:tc>
      </w:tr>
      <w:tr w:rsidR="00503A99" w:rsidRPr="00503A99" w14:paraId="0CCB4A76" w14:textId="77777777" w:rsidTr="002D1D59"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38415D" w14:textId="77777777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tcBorders>
              <w:top w:val="nil"/>
              <w:bottom w:val="single" w:sz="4" w:space="0" w:color="auto"/>
            </w:tcBorders>
            <w:vAlign w:val="center"/>
          </w:tcPr>
          <w:p w14:paraId="193059F7" w14:textId="7DA7350D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5%:Culture vs. 5%:Extract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  <w:vAlign w:val="center"/>
          </w:tcPr>
          <w:p w14:paraId="6EF80FA6" w14:textId="4D9D754A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tcBorders>
              <w:top w:val="nil"/>
              <w:bottom w:val="single" w:sz="4" w:space="0" w:color="auto"/>
            </w:tcBorders>
            <w:vAlign w:val="center"/>
          </w:tcPr>
          <w:p w14:paraId="3D7D58FA" w14:textId="7B90B6F8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033</w:t>
            </w:r>
          </w:p>
        </w:tc>
      </w:tr>
      <w:tr w:rsidR="00503A99" w:rsidRPr="00503A99" w14:paraId="6523D019" w14:textId="77777777" w:rsidTr="002D1D59">
        <w:tc>
          <w:tcPr>
            <w:tcW w:w="711" w:type="pct"/>
            <w:vMerge w:val="restart"/>
            <w:tcBorders>
              <w:top w:val="single" w:sz="4" w:space="0" w:color="auto"/>
            </w:tcBorders>
            <w:vAlign w:val="center"/>
          </w:tcPr>
          <w:p w14:paraId="57DF0270" w14:textId="467964FE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vAlign w:val="center"/>
          </w:tcPr>
          <w:p w14:paraId="216D61A0" w14:textId="74C1F255" w:rsidR="00503A99" w:rsidRP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27817">
              <w:rPr>
                <w:rFonts w:cs="Times New Roman"/>
                <w:sz w:val="18"/>
                <w:szCs w:val="18"/>
                <w:lang w:val="en-GB"/>
              </w:rPr>
              <w:t>BG11:Culture vs. BG11:Extract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7C46EFEB" w14:textId="4F7AB039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1893" w:type="pct"/>
            <w:tcBorders>
              <w:top w:val="single" w:sz="4" w:space="0" w:color="auto"/>
            </w:tcBorders>
            <w:vAlign w:val="center"/>
          </w:tcPr>
          <w:p w14:paraId="486EFE6F" w14:textId="30C75299" w:rsidR="00503A99" w:rsidRPr="00027817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&lt;0.0001</w:t>
            </w:r>
          </w:p>
        </w:tc>
      </w:tr>
      <w:tr w:rsidR="00503A99" w:rsidRPr="00503A99" w14:paraId="7644203E" w14:textId="77777777" w:rsidTr="002D1D59">
        <w:tc>
          <w:tcPr>
            <w:tcW w:w="711" w:type="pct"/>
            <w:vMerge/>
            <w:vAlign w:val="center"/>
          </w:tcPr>
          <w:p w14:paraId="10C13F20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609F65D8" w14:textId="2E95EC60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27817">
              <w:rPr>
                <w:rFonts w:cs="Times New Roman"/>
                <w:sz w:val="18"/>
                <w:szCs w:val="18"/>
              </w:rPr>
              <w:t>BG11:Culture vs. 5%:Extract</w:t>
            </w:r>
          </w:p>
        </w:tc>
        <w:tc>
          <w:tcPr>
            <w:tcW w:w="918" w:type="pct"/>
            <w:vAlign w:val="center"/>
          </w:tcPr>
          <w:p w14:paraId="5E130AA6" w14:textId="4899F079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vAlign w:val="center"/>
          </w:tcPr>
          <w:p w14:paraId="1B8C73D3" w14:textId="54AB2461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056</w:t>
            </w:r>
          </w:p>
        </w:tc>
      </w:tr>
      <w:tr w:rsidR="00503A99" w:rsidRPr="00503A99" w14:paraId="7077C438" w14:textId="77777777" w:rsidTr="002D1D59">
        <w:tc>
          <w:tcPr>
            <w:tcW w:w="711" w:type="pct"/>
            <w:vMerge/>
            <w:vAlign w:val="center"/>
          </w:tcPr>
          <w:p w14:paraId="05197121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3C15BFE0" w14:textId="3DAF79E7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Culture vs. 10%:Culture</w:t>
            </w:r>
          </w:p>
        </w:tc>
        <w:tc>
          <w:tcPr>
            <w:tcW w:w="918" w:type="pct"/>
            <w:vAlign w:val="center"/>
          </w:tcPr>
          <w:p w14:paraId="296ED9C1" w14:textId="0FE45994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***</w:t>
            </w:r>
          </w:p>
        </w:tc>
        <w:tc>
          <w:tcPr>
            <w:tcW w:w="1893" w:type="pct"/>
            <w:vAlign w:val="center"/>
          </w:tcPr>
          <w:p w14:paraId="1CA491BD" w14:textId="464D4141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&lt;0.0001</w:t>
            </w:r>
          </w:p>
        </w:tc>
      </w:tr>
      <w:tr w:rsidR="00503A99" w:rsidRPr="00503A99" w14:paraId="42670AD6" w14:textId="77777777" w:rsidTr="002D1D59">
        <w:tc>
          <w:tcPr>
            <w:tcW w:w="711" w:type="pct"/>
            <w:vMerge/>
            <w:vAlign w:val="center"/>
          </w:tcPr>
          <w:p w14:paraId="55891FA6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08900B02" w14:textId="0617802C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Culture vs. 20%:Culture</w:t>
            </w:r>
          </w:p>
        </w:tc>
        <w:tc>
          <w:tcPr>
            <w:tcW w:w="918" w:type="pct"/>
            <w:vAlign w:val="center"/>
          </w:tcPr>
          <w:p w14:paraId="19030E31" w14:textId="4E9CD5F3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vAlign w:val="center"/>
          </w:tcPr>
          <w:p w14:paraId="254425B3" w14:textId="71C8AD6E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113</w:t>
            </w:r>
          </w:p>
        </w:tc>
      </w:tr>
      <w:tr w:rsidR="00503A99" w:rsidRPr="00503A99" w14:paraId="53481A04" w14:textId="77777777" w:rsidTr="002D1D59">
        <w:tc>
          <w:tcPr>
            <w:tcW w:w="711" w:type="pct"/>
            <w:vMerge/>
            <w:vAlign w:val="center"/>
          </w:tcPr>
          <w:p w14:paraId="4D662C98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63C9B0B0" w14:textId="101AFBA0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Culture vs. 20%:Extract</w:t>
            </w:r>
          </w:p>
        </w:tc>
        <w:tc>
          <w:tcPr>
            <w:tcW w:w="918" w:type="pct"/>
            <w:vAlign w:val="center"/>
          </w:tcPr>
          <w:p w14:paraId="4B8C383D" w14:textId="7633D960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vAlign w:val="center"/>
          </w:tcPr>
          <w:p w14:paraId="5D565001" w14:textId="3E27372E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021</w:t>
            </w:r>
          </w:p>
        </w:tc>
      </w:tr>
      <w:tr w:rsidR="00503A99" w:rsidRPr="00503A99" w14:paraId="51732CEC" w14:textId="77777777" w:rsidTr="002D1D59">
        <w:tc>
          <w:tcPr>
            <w:tcW w:w="711" w:type="pct"/>
            <w:vMerge/>
            <w:vAlign w:val="center"/>
          </w:tcPr>
          <w:p w14:paraId="0A00802A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50418181" w14:textId="4A8F4A93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Extract vs. 5%:Culture</w:t>
            </w:r>
          </w:p>
        </w:tc>
        <w:tc>
          <w:tcPr>
            <w:tcW w:w="918" w:type="pct"/>
            <w:vAlign w:val="center"/>
          </w:tcPr>
          <w:p w14:paraId="7C121F2E" w14:textId="762CD85E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vAlign w:val="center"/>
          </w:tcPr>
          <w:p w14:paraId="5E432870" w14:textId="31758EBA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108</w:t>
            </w:r>
          </w:p>
        </w:tc>
      </w:tr>
      <w:tr w:rsidR="00503A99" w:rsidRPr="00503A99" w14:paraId="416C811C" w14:textId="77777777" w:rsidTr="002D1D59">
        <w:tc>
          <w:tcPr>
            <w:tcW w:w="711" w:type="pct"/>
            <w:vMerge/>
            <w:vAlign w:val="center"/>
          </w:tcPr>
          <w:p w14:paraId="00E624DC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1820CFCF" w14:textId="7AA1E70F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BG11:Extract vs. 10%:Extract</w:t>
            </w:r>
          </w:p>
        </w:tc>
        <w:tc>
          <w:tcPr>
            <w:tcW w:w="918" w:type="pct"/>
            <w:vAlign w:val="center"/>
          </w:tcPr>
          <w:p w14:paraId="3DD10168" w14:textId="302A2D20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893" w:type="pct"/>
            <w:vAlign w:val="center"/>
          </w:tcPr>
          <w:p w14:paraId="162FC385" w14:textId="5D11F612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051</w:t>
            </w:r>
          </w:p>
        </w:tc>
      </w:tr>
      <w:tr w:rsidR="00503A99" w:rsidRPr="00503A99" w14:paraId="6631C79C" w14:textId="77777777" w:rsidTr="002D1D59">
        <w:tc>
          <w:tcPr>
            <w:tcW w:w="711" w:type="pct"/>
            <w:vMerge/>
            <w:vAlign w:val="center"/>
          </w:tcPr>
          <w:p w14:paraId="3D08A7A7" w14:textId="77777777" w:rsidR="00503A99" w:rsidRDefault="00503A99" w:rsidP="00503A99">
            <w:pPr>
              <w:ind w:firstLine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10148092" w14:textId="1EC38DD5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10%:Culture vs. 10%:Extract</w:t>
            </w:r>
          </w:p>
        </w:tc>
        <w:tc>
          <w:tcPr>
            <w:tcW w:w="918" w:type="pct"/>
            <w:vAlign w:val="center"/>
          </w:tcPr>
          <w:p w14:paraId="7D951EC7" w14:textId="4F24D5E8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93" w:type="pct"/>
            <w:vAlign w:val="center"/>
          </w:tcPr>
          <w:p w14:paraId="5CCAABE8" w14:textId="532F0198" w:rsidR="00503A99" w:rsidRPr="00027817" w:rsidRDefault="00503A99" w:rsidP="00503A99">
            <w:pPr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27817">
              <w:rPr>
                <w:rFonts w:cs="Times New Roman"/>
                <w:sz w:val="18"/>
                <w:szCs w:val="18"/>
              </w:rPr>
              <w:t>0.042</w:t>
            </w:r>
          </w:p>
        </w:tc>
      </w:tr>
    </w:tbl>
    <w:p w14:paraId="05672D14" w14:textId="77777777" w:rsidR="00503A99" w:rsidRPr="00027817" w:rsidRDefault="00503A99" w:rsidP="00816F84">
      <w:pPr>
        <w:ind w:firstLine="0"/>
        <w:rPr>
          <w:rFonts w:eastAsia="Times New Roman" w:cs="Times New Roman"/>
          <w:szCs w:val="24"/>
        </w:rPr>
      </w:pPr>
    </w:p>
    <w:p w14:paraId="20830142" w14:textId="77777777" w:rsidR="00231187" w:rsidRPr="00027817" w:rsidRDefault="00231187" w:rsidP="00503A99">
      <w:pPr>
        <w:spacing w:before="0" w:after="0"/>
        <w:ind w:firstLine="0"/>
        <w:rPr>
          <w:rFonts w:cs="Times New Roman"/>
          <w:sz w:val="22"/>
        </w:rPr>
      </w:pPr>
    </w:p>
    <w:sectPr w:rsidR="00231187" w:rsidRPr="00027817" w:rsidSect="00E056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23A23"/>
    <w:multiLevelType w:val="hybridMultilevel"/>
    <w:tmpl w:val="73C6D6C8"/>
    <w:lvl w:ilvl="0" w:tplc="FAB8ECD0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392BCB"/>
    <w:multiLevelType w:val="hybridMultilevel"/>
    <w:tmpl w:val="5ECAC0A0"/>
    <w:lvl w:ilvl="0" w:tplc="E1529BAA">
      <w:start w:val="1"/>
      <w:numFmt w:val="upperLetter"/>
      <w:lvlText w:val="%1."/>
      <w:lvlJc w:val="left"/>
      <w:pPr>
        <w:ind w:left="642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362" w:hanging="360"/>
      </w:pPr>
    </w:lvl>
    <w:lvl w:ilvl="2" w:tplc="0C0A001B" w:tentative="1">
      <w:start w:val="1"/>
      <w:numFmt w:val="lowerRoman"/>
      <w:lvlText w:val="%3."/>
      <w:lvlJc w:val="right"/>
      <w:pPr>
        <w:ind w:left="2082" w:hanging="180"/>
      </w:pPr>
    </w:lvl>
    <w:lvl w:ilvl="3" w:tplc="0C0A000F" w:tentative="1">
      <w:start w:val="1"/>
      <w:numFmt w:val="decimal"/>
      <w:lvlText w:val="%4."/>
      <w:lvlJc w:val="left"/>
      <w:pPr>
        <w:ind w:left="2802" w:hanging="360"/>
      </w:pPr>
    </w:lvl>
    <w:lvl w:ilvl="4" w:tplc="0C0A0019" w:tentative="1">
      <w:start w:val="1"/>
      <w:numFmt w:val="lowerLetter"/>
      <w:lvlText w:val="%5."/>
      <w:lvlJc w:val="left"/>
      <w:pPr>
        <w:ind w:left="3522" w:hanging="360"/>
      </w:pPr>
    </w:lvl>
    <w:lvl w:ilvl="5" w:tplc="0C0A001B" w:tentative="1">
      <w:start w:val="1"/>
      <w:numFmt w:val="lowerRoman"/>
      <w:lvlText w:val="%6."/>
      <w:lvlJc w:val="right"/>
      <w:pPr>
        <w:ind w:left="4242" w:hanging="180"/>
      </w:pPr>
    </w:lvl>
    <w:lvl w:ilvl="6" w:tplc="0C0A000F" w:tentative="1">
      <w:start w:val="1"/>
      <w:numFmt w:val="decimal"/>
      <w:lvlText w:val="%7."/>
      <w:lvlJc w:val="left"/>
      <w:pPr>
        <w:ind w:left="4962" w:hanging="360"/>
      </w:pPr>
    </w:lvl>
    <w:lvl w:ilvl="7" w:tplc="0C0A0019" w:tentative="1">
      <w:start w:val="1"/>
      <w:numFmt w:val="lowerLetter"/>
      <w:lvlText w:val="%8."/>
      <w:lvlJc w:val="left"/>
      <w:pPr>
        <w:ind w:left="5682" w:hanging="360"/>
      </w:pPr>
    </w:lvl>
    <w:lvl w:ilvl="8" w:tplc="0C0A001B" w:tentative="1">
      <w:start w:val="1"/>
      <w:numFmt w:val="lowerRoman"/>
      <w:lvlText w:val="%9."/>
      <w:lvlJc w:val="right"/>
      <w:pPr>
        <w:ind w:left="6402" w:hanging="180"/>
      </w:pPr>
    </w:lvl>
  </w:abstractNum>
  <w:abstractNum w:abstractNumId="2" w15:restartNumberingAfterBreak="0">
    <w:nsid w:val="478D36DE"/>
    <w:multiLevelType w:val="multilevel"/>
    <w:tmpl w:val="C128CC4A"/>
    <w:lvl w:ilvl="0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CA9"/>
    <w:rsid w:val="00027817"/>
    <w:rsid w:val="000C6793"/>
    <w:rsid w:val="001535B5"/>
    <w:rsid w:val="00184951"/>
    <w:rsid w:val="00231187"/>
    <w:rsid w:val="002361C1"/>
    <w:rsid w:val="002A1C45"/>
    <w:rsid w:val="002D1D59"/>
    <w:rsid w:val="00320D21"/>
    <w:rsid w:val="0041634E"/>
    <w:rsid w:val="0044161A"/>
    <w:rsid w:val="004C032C"/>
    <w:rsid w:val="004E622D"/>
    <w:rsid w:val="00503A99"/>
    <w:rsid w:val="005050BE"/>
    <w:rsid w:val="00567F8B"/>
    <w:rsid w:val="0063195D"/>
    <w:rsid w:val="00651E3D"/>
    <w:rsid w:val="00680382"/>
    <w:rsid w:val="006D1B06"/>
    <w:rsid w:val="006E4068"/>
    <w:rsid w:val="00727AFA"/>
    <w:rsid w:val="00764068"/>
    <w:rsid w:val="00816F84"/>
    <w:rsid w:val="00917E08"/>
    <w:rsid w:val="009315D7"/>
    <w:rsid w:val="009843D6"/>
    <w:rsid w:val="00991CA9"/>
    <w:rsid w:val="009B414F"/>
    <w:rsid w:val="00A2093A"/>
    <w:rsid w:val="00A85F10"/>
    <w:rsid w:val="00AB5D2F"/>
    <w:rsid w:val="00B05EDC"/>
    <w:rsid w:val="00B74E0C"/>
    <w:rsid w:val="00CD5960"/>
    <w:rsid w:val="00CE6CDF"/>
    <w:rsid w:val="00D87DA4"/>
    <w:rsid w:val="00D95733"/>
    <w:rsid w:val="00DF0CC1"/>
    <w:rsid w:val="00E05679"/>
    <w:rsid w:val="00E175BE"/>
    <w:rsid w:val="00E752C2"/>
    <w:rsid w:val="00ED481F"/>
    <w:rsid w:val="00F1698B"/>
    <w:rsid w:val="00F2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D3F6FF"/>
  <w15:chartTrackingRefBased/>
  <w15:docId w15:val="{C96BBE07-6DF8-4DBB-ABD6-BE1AAFBA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CA9"/>
    <w:pPr>
      <w:spacing w:before="120" w:after="120" w:line="276" w:lineRule="auto"/>
      <w:ind w:firstLine="284"/>
      <w:jc w:val="both"/>
    </w:pPr>
    <w:rPr>
      <w:rFonts w:ascii="Times New Roman" w:eastAsia="Cambria" w:hAnsi="Times New Roman" w:cs="Cambria"/>
      <w:sz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93A"/>
    <w:pPr>
      <w:keepNext/>
      <w:keepLines/>
      <w:spacing w:before="240" w:after="0" w:line="240" w:lineRule="auto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93A"/>
    <w:pPr>
      <w:keepNext/>
      <w:keepLines/>
      <w:spacing w:before="40" w:after="0" w:line="240" w:lineRule="auto"/>
      <w:ind w:firstLine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4951"/>
  </w:style>
  <w:style w:type="character" w:customStyle="1" w:styleId="Heading1Char">
    <w:name w:val="Heading 1 Char"/>
    <w:basedOn w:val="DefaultParagraphFont"/>
    <w:link w:val="Heading1"/>
    <w:uiPriority w:val="9"/>
    <w:rsid w:val="00A209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93A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table" w:styleId="TableGrid">
    <w:name w:val="Table Grid"/>
    <w:basedOn w:val="TableNormal"/>
    <w:uiPriority w:val="39"/>
    <w:rsid w:val="00231187"/>
    <w:pPr>
      <w:spacing w:after="0" w:line="240" w:lineRule="auto"/>
    </w:pPr>
    <w:rPr>
      <w:rFonts w:ascii="Cambria" w:hAnsi="Cambria"/>
      <w:sz w:val="20"/>
      <w:szCs w:val="20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7F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1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D59"/>
    <w:rPr>
      <w:rFonts w:ascii="Times New Roman" w:eastAsia="Cambria" w:hAnsi="Times New Roman" w:cs="Cambr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59"/>
    <w:rPr>
      <w:rFonts w:ascii="Times New Roman" w:eastAsia="Cambria" w:hAnsi="Times New Roman" w:cs="Cambria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A1D15-816C-4D1D-9371-15ADB5AEE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492</Words>
  <Characters>805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a</dc:creator>
  <cp:keywords/>
  <dc:description/>
  <cp:lastModifiedBy>Alice Ferreira</cp:lastModifiedBy>
  <cp:revision>4</cp:revision>
  <dcterms:created xsi:type="dcterms:W3CDTF">2025-08-08T09:24:00Z</dcterms:created>
  <dcterms:modified xsi:type="dcterms:W3CDTF">2025-08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125f1-232a-4cae-a958-b076c6463d2c</vt:lpwstr>
  </property>
</Properties>
</file>